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A7148D" w14:textId="6D893E55" w:rsidR="0084647C" w:rsidRDefault="0084647C">
      <w:pPr>
        <w:rPr>
          <w:sz w:val="22"/>
          <w:szCs w:val="22"/>
        </w:rPr>
      </w:pPr>
      <w:r w:rsidRPr="0084647C">
        <w:rPr>
          <w:sz w:val="22"/>
          <w:szCs w:val="22"/>
        </w:rPr>
        <w:t>Table 1</w:t>
      </w:r>
      <w:r w:rsidR="00A938D1">
        <w:rPr>
          <w:sz w:val="22"/>
          <w:szCs w:val="22"/>
        </w:rPr>
        <w:t xml:space="preserve"> – </w:t>
      </w:r>
      <w:r w:rsidRPr="0084647C">
        <w:rPr>
          <w:sz w:val="22"/>
          <w:szCs w:val="22"/>
        </w:rPr>
        <w:t>S</w:t>
      </w:r>
      <w:r w:rsidR="00F3267A">
        <w:rPr>
          <w:sz w:val="22"/>
          <w:szCs w:val="22"/>
        </w:rPr>
        <w:t>upplementary Materials</w:t>
      </w:r>
      <w:r w:rsidRPr="0084647C">
        <w:rPr>
          <w:sz w:val="22"/>
          <w:szCs w:val="22"/>
        </w:rPr>
        <w:t>.</w:t>
      </w:r>
    </w:p>
    <w:p w14:paraId="779E9638" w14:textId="77777777" w:rsidR="00F3267A" w:rsidRPr="0084647C" w:rsidRDefault="00F3267A">
      <w:pPr>
        <w:rPr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8"/>
        <w:gridCol w:w="41"/>
        <w:gridCol w:w="116"/>
        <w:gridCol w:w="40"/>
        <w:gridCol w:w="1497"/>
        <w:gridCol w:w="40"/>
        <w:gridCol w:w="1233"/>
        <w:gridCol w:w="307"/>
        <w:gridCol w:w="666"/>
        <w:gridCol w:w="40"/>
      </w:tblGrid>
      <w:tr w:rsidR="0043530C" w:rsidRPr="0043530C" w14:paraId="37D148FD" w14:textId="77777777" w:rsidTr="0043530C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E30F5E" w14:textId="29A2B153" w:rsidR="0043530C" w:rsidRPr="0043530C" w:rsidRDefault="0043530C" w:rsidP="0043530C">
            <w:pPr>
              <w:rPr>
                <w:b/>
                <w:bCs/>
                <w:sz w:val="22"/>
                <w:szCs w:val="22"/>
              </w:rPr>
            </w:pPr>
            <w:r w:rsidRPr="0043530C">
              <w:rPr>
                <w:b/>
                <w:bCs/>
                <w:sz w:val="22"/>
                <w:szCs w:val="22"/>
              </w:rPr>
              <w:t>Spearman Correlations</w:t>
            </w:r>
            <w:r w:rsidR="00284A3D">
              <w:rPr>
                <w:b/>
                <w:bCs/>
                <w:sz w:val="22"/>
                <w:szCs w:val="22"/>
              </w:rPr>
              <w:t>: Mood and Placebo Analgesia in VR</w:t>
            </w:r>
          </w:p>
        </w:tc>
      </w:tr>
      <w:tr w:rsidR="003F032C" w:rsidRPr="0043530C" w14:paraId="7AA22D80" w14:textId="77777777" w:rsidTr="0043530C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E9E275" w14:textId="77777777" w:rsidR="0043530C" w:rsidRPr="0043530C" w:rsidRDefault="0043530C" w:rsidP="0043530C">
            <w:pPr>
              <w:jc w:val="center"/>
              <w:rPr>
                <w:b/>
                <w:bCs/>
                <w:sz w:val="22"/>
                <w:szCs w:val="22"/>
              </w:rPr>
            </w:pPr>
            <w:r w:rsidRPr="0043530C">
              <w:rPr>
                <w:b/>
                <w:bCs/>
                <w:sz w:val="22"/>
                <w:szCs w:val="22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A18676" w14:textId="77777777" w:rsidR="0043530C" w:rsidRPr="0043530C" w:rsidRDefault="0043530C" w:rsidP="0043530C">
            <w:pPr>
              <w:jc w:val="center"/>
              <w:rPr>
                <w:b/>
                <w:bCs/>
                <w:sz w:val="22"/>
                <w:szCs w:val="22"/>
              </w:rPr>
            </w:pPr>
            <w:r w:rsidRPr="0043530C">
              <w:rPr>
                <w:b/>
                <w:bCs/>
                <w:sz w:val="22"/>
                <w:szCs w:val="22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B01C54" w14:textId="77777777" w:rsidR="0043530C" w:rsidRPr="0043530C" w:rsidRDefault="0043530C" w:rsidP="0043530C">
            <w:pPr>
              <w:jc w:val="center"/>
              <w:rPr>
                <w:b/>
                <w:bCs/>
                <w:sz w:val="22"/>
                <w:szCs w:val="22"/>
              </w:rPr>
            </w:pPr>
            <w:r w:rsidRPr="0043530C">
              <w:rPr>
                <w:b/>
                <w:bCs/>
                <w:sz w:val="22"/>
                <w:szCs w:val="22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3BBCF4" w14:textId="0B28D2D4" w:rsidR="0043530C" w:rsidRPr="0043530C" w:rsidRDefault="0043530C" w:rsidP="0043530C">
            <w:pPr>
              <w:jc w:val="center"/>
              <w:rPr>
                <w:b/>
                <w:bCs/>
                <w:sz w:val="22"/>
                <w:szCs w:val="22"/>
              </w:rPr>
            </w:pPr>
            <w:r w:rsidRPr="0043530C">
              <w:rPr>
                <w:b/>
                <w:bCs/>
                <w:sz w:val="22"/>
                <w:szCs w:val="22"/>
              </w:rPr>
              <w:t>Spearman</w:t>
            </w:r>
            <w:r w:rsidR="00F3267A">
              <w:rPr>
                <w:b/>
                <w:bCs/>
                <w:sz w:val="22"/>
                <w:szCs w:val="22"/>
              </w:rPr>
              <w:t>’</w:t>
            </w:r>
            <w:r w:rsidRPr="0043530C">
              <w:rPr>
                <w:b/>
                <w:bCs/>
                <w:sz w:val="22"/>
                <w:szCs w:val="22"/>
              </w:rPr>
              <w:t xml:space="preserve">s rho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CC88A0" w14:textId="77777777" w:rsidR="0043530C" w:rsidRPr="0043530C" w:rsidRDefault="0043530C" w:rsidP="0043530C">
            <w:pPr>
              <w:jc w:val="center"/>
              <w:rPr>
                <w:b/>
                <w:bCs/>
                <w:sz w:val="22"/>
                <w:szCs w:val="22"/>
              </w:rPr>
            </w:pPr>
            <w:r w:rsidRPr="0043530C">
              <w:rPr>
                <w:b/>
                <w:bCs/>
                <w:sz w:val="22"/>
                <w:szCs w:val="22"/>
              </w:rPr>
              <w:t xml:space="preserve">p </w:t>
            </w:r>
          </w:p>
        </w:tc>
      </w:tr>
      <w:tr w:rsidR="004A1030" w:rsidRPr="0043530C" w14:paraId="5D6676B4" w14:textId="77777777" w:rsidTr="004353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98D2B" w14:textId="22263522" w:rsidR="0043530C" w:rsidRPr="0043530C" w:rsidRDefault="00B23A73" w:rsidP="0043530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reshold </w:t>
            </w:r>
            <w:r w:rsidR="0043530C"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994DF" w14:textId="77777777" w:rsidR="0043530C" w:rsidRPr="0043530C" w:rsidRDefault="0043530C" w:rsidP="0043530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0F837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F4194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39E50" w14:textId="00FD290D" w:rsidR="0043530C" w:rsidRPr="0043530C" w:rsidRDefault="00787C03" w:rsidP="0043530C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</w:t>
            </w:r>
            <w:r w:rsidR="0043530C" w:rsidRPr="0043530C">
              <w:rPr>
                <w:sz w:val="22"/>
                <w:szCs w:val="22"/>
              </w:rPr>
              <w:t>ood</w:t>
            </w:r>
            <w:r>
              <w:rPr>
                <w:sz w:val="22"/>
                <w:szCs w:val="22"/>
              </w:rPr>
              <w:t xml:space="preserve"> pre </w:t>
            </w:r>
            <w:r w:rsidR="0043530C" w:rsidRPr="0043530C">
              <w:rPr>
                <w:sz w:val="22"/>
                <w:szCs w:val="22"/>
              </w:rPr>
              <w:t xml:space="preserve">G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D2AD9" w14:textId="77777777" w:rsidR="0043530C" w:rsidRPr="0043530C" w:rsidRDefault="0043530C" w:rsidP="0043530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17AC3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0.2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F3998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1633F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0.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94F5D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</w:tr>
      <w:tr w:rsidR="004A1030" w:rsidRPr="0043530C" w14:paraId="3A072152" w14:textId="77777777" w:rsidTr="004353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4C204" w14:textId="5335DFAE" w:rsidR="0043530C" w:rsidRPr="0043530C" w:rsidRDefault="00B23A73" w:rsidP="0043530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reshold </w:t>
            </w:r>
            <w:r w:rsidR="0043530C"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3D922" w14:textId="77777777" w:rsidR="0043530C" w:rsidRPr="0043530C" w:rsidRDefault="0043530C" w:rsidP="0043530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DEAB4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1F72B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42F86" w14:textId="6DAD7906" w:rsidR="0043530C" w:rsidRPr="0043530C" w:rsidRDefault="00787C03" w:rsidP="0043530C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</w:t>
            </w:r>
            <w:r w:rsidR="0043530C" w:rsidRPr="0043530C">
              <w:rPr>
                <w:sz w:val="22"/>
                <w:szCs w:val="22"/>
              </w:rPr>
              <w:t>ood</w:t>
            </w:r>
            <w:r>
              <w:rPr>
                <w:sz w:val="22"/>
                <w:szCs w:val="22"/>
              </w:rPr>
              <w:t xml:space="preserve"> pre </w:t>
            </w:r>
            <w:r w:rsidR="0043530C" w:rsidRPr="0043530C">
              <w:rPr>
                <w:sz w:val="22"/>
                <w:szCs w:val="22"/>
              </w:rPr>
              <w:t xml:space="preserve">A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FE7BE" w14:textId="77777777" w:rsidR="0043530C" w:rsidRPr="0043530C" w:rsidRDefault="0043530C" w:rsidP="0043530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A4979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0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1A4E9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06573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0.6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0A858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</w:tr>
      <w:tr w:rsidR="004A1030" w:rsidRPr="0043530C" w14:paraId="6ACC53F1" w14:textId="77777777" w:rsidTr="004353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6091A" w14:textId="0CDC133C" w:rsidR="0043530C" w:rsidRPr="0043530C" w:rsidRDefault="00B23A73" w:rsidP="0043530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reshold </w:t>
            </w:r>
            <w:r w:rsidRPr="0043530C">
              <w:rPr>
                <w:sz w:val="22"/>
                <w:szCs w:val="22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7FAC5" w14:textId="77777777" w:rsidR="0043530C" w:rsidRPr="0043530C" w:rsidRDefault="0043530C" w:rsidP="0043530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C269F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24714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D8F45" w14:textId="40B5AB65" w:rsidR="0043530C" w:rsidRPr="0043530C" w:rsidRDefault="00787C03" w:rsidP="0043530C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</w:t>
            </w:r>
            <w:r w:rsidR="0043530C" w:rsidRPr="0043530C">
              <w:rPr>
                <w:sz w:val="22"/>
                <w:szCs w:val="22"/>
              </w:rPr>
              <w:t>ood</w:t>
            </w:r>
            <w:r>
              <w:rPr>
                <w:sz w:val="22"/>
                <w:szCs w:val="22"/>
              </w:rPr>
              <w:t xml:space="preserve"> pre </w:t>
            </w:r>
            <w:r w:rsidR="0043530C" w:rsidRPr="0043530C">
              <w:rPr>
                <w:sz w:val="22"/>
                <w:szCs w:val="22"/>
              </w:rPr>
              <w:t xml:space="preserve">C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E556F" w14:textId="77777777" w:rsidR="0043530C" w:rsidRPr="0043530C" w:rsidRDefault="0043530C" w:rsidP="0043530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05779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86FC2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44528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0.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E0E03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</w:tr>
      <w:tr w:rsidR="004A1030" w:rsidRPr="0043530C" w14:paraId="32E8D29E" w14:textId="77777777" w:rsidTr="004353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D3000" w14:textId="688F586E" w:rsidR="0043530C" w:rsidRPr="0043530C" w:rsidRDefault="00B23A73" w:rsidP="0043530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reshold </w:t>
            </w:r>
            <w:r w:rsidRPr="0043530C">
              <w:rPr>
                <w:sz w:val="22"/>
                <w:szCs w:val="22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735C2" w14:textId="77777777" w:rsidR="0043530C" w:rsidRPr="0043530C" w:rsidRDefault="0043530C" w:rsidP="0043530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63170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366FC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2AE74" w14:textId="513A097E" w:rsidR="0043530C" w:rsidRPr="0043530C" w:rsidRDefault="00787C03" w:rsidP="0043530C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</w:t>
            </w:r>
            <w:r w:rsidR="0043530C" w:rsidRPr="0043530C">
              <w:rPr>
                <w:sz w:val="22"/>
                <w:szCs w:val="22"/>
              </w:rPr>
              <w:t>ood</w:t>
            </w:r>
            <w:r>
              <w:rPr>
                <w:sz w:val="22"/>
                <w:szCs w:val="22"/>
              </w:rPr>
              <w:t xml:space="preserve"> post </w:t>
            </w:r>
            <w:r w:rsidR="0043530C" w:rsidRPr="0043530C">
              <w:rPr>
                <w:sz w:val="22"/>
                <w:szCs w:val="22"/>
              </w:rPr>
              <w:t xml:space="preserve">G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BA156" w14:textId="77777777" w:rsidR="0043530C" w:rsidRPr="0043530C" w:rsidRDefault="0043530C" w:rsidP="0043530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92A33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4A4B8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FF78B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0.6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85B07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</w:tr>
      <w:tr w:rsidR="004A1030" w:rsidRPr="0043530C" w14:paraId="7F5F931D" w14:textId="77777777" w:rsidTr="004353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4BE48" w14:textId="6628E9CB" w:rsidR="0043530C" w:rsidRPr="0043530C" w:rsidRDefault="00B23A73" w:rsidP="0043530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reshold </w:t>
            </w:r>
            <w:r w:rsidRPr="0043530C">
              <w:rPr>
                <w:sz w:val="22"/>
                <w:szCs w:val="22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4A38D" w14:textId="77777777" w:rsidR="0043530C" w:rsidRPr="0043530C" w:rsidRDefault="0043530C" w:rsidP="0043530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3386F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8B67D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DD426" w14:textId="6E2486A6" w:rsidR="0043530C" w:rsidRPr="0043530C" w:rsidRDefault="00787C03" w:rsidP="0043530C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</w:t>
            </w:r>
            <w:r w:rsidR="0043530C" w:rsidRPr="0043530C">
              <w:rPr>
                <w:sz w:val="22"/>
                <w:szCs w:val="22"/>
              </w:rPr>
              <w:t>oo</w:t>
            </w:r>
            <w:r>
              <w:rPr>
                <w:sz w:val="22"/>
                <w:szCs w:val="22"/>
              </w:rPr>
              <w:t xml:space="preserve">d post </w:t>
            </w:r>
            <w:r w:rsidR="0043530C" w:rsidRPr="0043530C">
              <w:rPr>
                <w:sz w:val="22"/>
                <w:szCs w:val="22"/>
              </w:rPr>
              <w:t xml:space="preserve">A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0574C" w14:textId="77777777" w:rsidR="0043530C" w:rsidRPr="0043530C" w:rsidRDefault="0043530C" w:rsidP="0043530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1DFDE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0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618A5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C5958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0.6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C51EC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</w:tr>
      <w:tr w:rsidR="004A1030" w:rsidRPr="0043530C" w14:paraId="25A3DF27" w14:textId="77777777" w:rsidTr="004353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BAB36" w14:textId="2C9B5059" w:rsidR="0043530C" w:rsidRPr="0043530C" w:rsidRDefault="00B23A73" w:rsidP="0043530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reshold </w:t>
            </w:r>
            <w:r w:rsidRPr="0043530C">
              <w:rPr>
                <w:sz w:val="22"/>
                <w:szCs w:val="22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3EAD8" w14:textId="77777777" w:rsidR="0043530C" w:rsidRPr="0043530C" w:rsidRDefault="0043530C" w:rsidP="0043530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52B1A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334A0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6B019" w14:textId="6051CC8E" w:rsidR="0043530C" w:rsidRPr="0043530C" w:rsidRDefault="00787C03" w:rsidP="0043530C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</w:t>
            </w:r>
            <w:r w:rsidR="0043530C" w:rsidRPr="0043530C">
              <w:rPr>
                <w:sz w:val="22"/>
                <w:szCs w:val="22"/>
              </w:rPr>
              <w:t>ood</w:t>
            </w:r>
            <w:r>
              <w:rPr>
                <w:sz w:val="22"/>
                <w:szCs w:val="22"/>
              </w:rPr>
              <w:t xml:space="preserve"> post </w:t>
            </w:r>
            <w:r w:rsidR="0043530C" w:rsidRPr="0043530C">
              <w:rPr>
                <w:sz w:val="22"/>
                <w:szCs w:val="22"/>
              </w:rPr>
              <w:t xml:space="preserve">C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E7DFA" w14:textId="77777777" w:rsidR="0043530C" w:rsidRPr="0043530C" w:rsidRDefault="0043530C" w:rsidP="0043530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3EA4A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FE623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C8A9C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0.7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E3780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</w:tr>
      <w:tr w:rsidR="004A1030" w:rsidRPr="0043530C" w14:paraId="333C26A0" w14:textId="77777777" w:rsidTr="004353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490BF" w14:textId="34A7C174" w:rsidR="0043530C" w:rsidRPr="0043530C" w:rsidRDefault="00B23A73" w:rsidP="0043530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reshold </w:t>
            </w:r>
            <w:r w:rsidRPr="0043530C">
              <w:rPr>
                <w:sz w:val="22"/>
                <w:szCs w:val="22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19DFF" w14:textId="77777777" w:rsidR="0043530C" w:rsidRPr="0043530C" w:rsidRDefault="0043530C" w:rsidP="0043530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6F25D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CB281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8B4BC" w14:textId="58414418" w:rsidR="0043530C" w:rsidRPr="0043530C" w:rsidRDefault="004A1030" w:rsidP="0043530C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</w:t>
            </w:r>
            <w:r w:rsidR="0043530C" w:rsidRPr="0043530C">
              <w:rPr>
                <w:sz w:val="22"/>
                <w:szCs w:val="22"/>
              </w:rPr>
              <w:t>ood</w:t>
            </w:r>
            <w:r>
              <w:rPr>
                <w:sz w:val="22"/>
                <w:szCs w:val="22"/>
              </w:rPr>
              <w:t xml:space="preserve"> </w:t>
            </w:r>
            <w:r w:rsidR="0043530C" w:rsidRPr="0043530C">
              <w:rPr>
                <w:sz w:val="22"/>
                <w:szCs w:val="22"/>
              </w:rPr>
              <w:t>GB</w:t>
            </w:r>
            <w:r>
              <w:rPr>
                <w:sz w:val="22"/>
                <w:szCs w:val="22"/>
              </w:rPr>
              <w:t xml:space="preserve"> </w:t>
            </w:r>
            <w:r w:rsidR="0043530C"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A8123" w14:textId="77777777" w:rsidR="0043530C" w:rsidRPr="0043530C" w:rsidRDefault="0043530C" w:rsidP="0043530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90AD6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0.2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1759B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98830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0.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A5ADA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</w:tr>
      <w:tr w:rsidR="004A1030" w:rsidRPr="0043530C" w14:paraId="37AF885D" w14:textId="77777777" w:rsidTr="004353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2A244" w14:textId="20B93727" w:rsidR="0043530C" w:rsidRPr="0043530C" w:rsidRDefault="00B23A73" w:rsidP="0043530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reshold </w:t>
            </w:r>
            <w:r w:rsidRPr="0043530C">
              <w:rPr>
                <w:sz w:val="22"/>
                <w:szCs w:val="22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7D1E2" w14:textId="77777777" w:rsidR="0043530C" w:rsidRPr="0043530C" w:rsidRDefault="0043530C" w:rsidP="0043530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BBA5E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99E50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B27B2" w14:textId="51D1D0A6" w:rsidR="0043530C" w:rsidRPr="0043530C" w:rsidRDefault="004A1030" w:rsidP="0043530C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</w:t>
            </w:r>
            <w:r w:rsidR="0043530C" w:rsidRPr="0043530C">
              <w:rPr>
                <w:sz w:val="22"/>
                <w:szCs w:val="22"/>
              </w:rPr>
              <w:t>ood</w:t>
            </w:r>
            <w:r>
              <w:rPr>
                <w:sz w:val="22"/>
                <w:szCs w:val="22"/>
              </w:rPr>
              <w:t xml:space="preserve"> </w:t>
            </w:r>
            <w:r w:rsidR="0043530C" w:rsidRPr="0043530C">
              <w:rPr>
                <w:sz w:val="22"/>
                <w:szCs w:val="22"/>
              </w:rPr>
              <w:t>AT</w:t>
            </w:r>
            <w:r>
              <w:rPr>
                <w:sz w:val="22"/>
                <w:szCs w:val="22"/>
              </w:rPr>
              <w:t xml:space="preserve"> </w:t>
            </w:r>
            <w:r w:rsidR="0043530C"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EC031" w14:textId="77777777" w:rsidR="0043530C" w:rsidRPr="0043530C" w:rsidRDefault="0043530C" w:rsidP="0043530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FDA2F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0.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23ABB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3EE54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0.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AD08E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</w:tr>
      <w:tr w:rsidR="004A1030" w:rsidRPr="0043530C" w14:paraId="1AD3BDAD" w14:textId="77777777" w:rsidTr="004353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F3B23" w14:textId="2C8D96F5" w:rsidR="0043530C" w:rsidRPr="0043530C" w:rsidRDefault="00B23A73" w:rsidP="0043530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reshold </w:t>
            </w:r>
            <w:r w:rsidRPr="0043530C">
              <w:rPr>
                <w:sz w:val="22"/>
                <w:szCs w:val="22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CA860" w14:textId="77777777" w:rsidR="0043530C" w:rsidRPr="0043530C" w:rsidRDefault="0043530C" w:rsidP="0043530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42B9C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9FD7A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E0A43" w14:textId="1363293E" w:rsidR="0043530C" w:rsidRPr="0043530C" w:rsidRDefault="004A1030" w:rsidP="0043530C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</w:t>
            </w:r>
            <w:r w:rsidR="0043530C" w:rsidRPr="0043530C">
              <w:rPr>
                <w:sz w:val="22"/>
                <w:szCs w:val="22"/>
              </w:rPr>
              <w:t>ood</w:t>
            </w:r>
            <w:r>
              <w:rPr>
                <w:sz w:val="22"/>
                <w:szCs w:val="22"/>
              </w:rPr>
              <w:t xml:space="preserve"> </w:t>
            </w:r>
            <w:r w:rsidR="0043530C" w:rsidRPr="0043530C">
              <w:rPr>
                <w:sz w:val="22"/>
                <w:szCs w:val="22"/>
              </w:rPr>
              <w:t>CN</w:t>
            </w:r>
            <w:r>
              <w:rPr>
                <w:sz w:val="22"/>
                <w:szCs w:val="22"/>
              </w:rPr>
              <w:t xml:space="preserve"> </w:t>
            </w:r>
            <w:r w:rsidR="0043530C"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C771E" w14:textId="77777777" w:rsidR="0043530C" w:rsidRPr="0043530C" w:rsidRDefault="0043530C" w:rsidP="0043530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29E61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0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2B90A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1B19C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0.6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7ACFB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</w:tr>
      <w:tr w:rsidR="004A1030" w:rsidRPr="0043530C" w14:paraId="03A1708D" w14:textId="77777777" w:rsidTr="004353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EAAC7" w14:textId="7FEE4683" w:rsidR="0043530C" w:rsidRPr="0043530C" w:rsidRDefault="00B23A73" w:rsidP="0043530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intensity </w:t>
            </w:r>
            <w:r w:rsidR="0043530C"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A5C27" w14:textId="77777777" w:rsidR="0043530C" w:rsidRPr="0043530C" w:rsidRDefault="0043530C" w:rsidP="0043530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DFF10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ED9CF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6C199" w14:textId="7E86DE53" w:rsidR="0043530C" w:rsidRPr="0043530C" w:rsidRDefault="004A1030" w:rsidP="0043530C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</w:t>
            </w:r>
            <w:r w:rsidR="0043530C" w:rsidRPr="0043530C">
              <w:rPr>
                <w:sz w:val="22"/>
                <w:szCs w:val="22"/>
              </w:rPr>
              <w:t>ood</w:t>
            </w:r>
            <w:r>
              <w:rPr>
                <w:sz w:val="22"/>
                <w:szCs w:val="22"/>
              </w:rPr>
              <w:t xml:space="preserve"> </w:t>
            </w:r>
            <w:r w:rsidR="0043530C" w:rsidRPr="0043530C">
              <w:rPr>
                <w:sz w:val="22"/>
                <w:szCs w:val="22"/>
              </w:rPr>
              <w:t>pre</w:t>
            </w:r>
            <w:r>
              <w:rPr>
                <w:sz w:val="22"/>
                <w:szCs w:val="22"/>
              </w:rPr>
              <w:t xml:space="preserve"> </w:t>
            </w:r>
            <w:r w:rsidR="0043530C" w:rsidRPr="0043530C">
              <w:rPr>
                <w:sz w:val="22"/>
                <w:szCs w:val="22"/>
              </w:rPr>
              <w:t xml:space="preserve">G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DFDE6" w14:textId="77777777" w:rsidR="0043530C" w:rsidRPr="0043530C" w:rsidRDefault="0043530C" w:rsidP="0043530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22902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0.3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C245E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C008B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0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D9887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</w:tr>
      <w:tr w:rsidR="004A1030" w:rsidRPr="0043530C" w14:paraId="4B47B0A6" w14:textId="77777777" w:rsidTr="004353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78E4A" w14:textId="1B1E3E0B" w:rsidR="00B23A73" w:rsidRPr="0043530C" w:rsidRDefault="00B23A73" w:rsidP="00B23A7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intensity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A8826" w14:textId="77777777" w:rsidR="00B23A73" w:rsidRPr="0043530C" w:rsidRDefault="00B23A73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5D66B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FC50E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75910" w14:textId="40E1C435" w:rsidR="00B23A73" w:rsidRPr="0043530C" w:rsidRDefault="004A1030" w:rsidP="00B23A73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</w:t>
            </w:r>
            <w:r w:rsidR="00B23A73" w:rsidRPr="0043530C">
              <w:rPr>
                <w:sz w:val="22"/>
                <w:szCs w:val="22"/>
              </w:rPr>
              <w:t>ood</w:t>
            </w:r>
            <w:r>
              <w:rPr>
                <w:sz w:val="22"/>
                <w:szCs w:val="22"/>
              </w:rPr>
              <w:t xml:space="preserve"> </w:t>
            </w:r>
            <w:r w:rsidR="00B23A73" w:rsidRPr="0043530C">
              <w:rPr>
                <w:sz w:val="22"/>
                <w:szCs w:val="22"/>
              </w:rPr>
              <w:t>pre</w:t>
            </w:r>
            <w:r>
              <w:rPr>
                <w:sz w:val="22"/>
                <w:szCs w:val="22"/>
              </w:rPr>
              <w:t xml:space="preserve"> </w:t>
            </w:r>
            <w:r w:rsidR="00B23A73" w:rsidRPr="0043530C">
              <w:rPr>
                <w:sz w:val="22"/>
                <w:szCs w:val="22"/>
              </w:rPr>
              <w:t xml:space="preserve">A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0B6BF" w14:textId="77777777" w:rsidR="00B23A73" w:rsidRPr="0043530C" w:rsidRDefault="00B23A73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F81A6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0.5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D82FC" w14:textId="68ADE167" w:rsidR="00B23A73" w:rsidRPr="0043530C" w:rsidRDefault="00B23A73" w:rsidP="00B23A73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6FAE7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44569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</w:tr>
      <w:tr w:rsidR="004A1030" w:rsidRPr="0043530C" w14:paraId="51B8D09F" w14:textId="77777777" w:rsidTr="004353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0B28A" w14:textId="5131E044" w:rsidR="00B23A73" w:rsidRPr="0043530C" w:rsidRDefault="00B23A73" w:rsidP="00B23A7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intensity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E10A0" w14:textId="77777777" w:rsidR="00B23A73" w:rsidRPr="0043530C" w:rsidRDefault="00B23A73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0C8AD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F8D1C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5331B" w14:textId="254FB360" w:rsidR="00B23A73" w:rsidRPr="0043530C" w:rsidRDefault="004A1030" w:rsidP="00B23A73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</w:t>
            </w:r>
            <w:r w:rsidR="00B23A73" w:rsidRPr="0043530C">
              <w:rPr>
                <w:sz w:val="22"/>
                <w:szCs w:val="22"/>
              </w:rPr>
              <w:t>ood</w:t>
            </w:r>
            <w:r>
              <w:rPr>
                <w:sz w:val="22"/>
                <w:szCs w:val="22"/>
              </w:rPr>
              <w:t xml:space="preserve"> </w:t>
            </w:r>
            <w:r w:rsidR="00B23A73" w:rsidRPr="0043530C">
              <w:rPr>
                <w:sz w:val="22"/>
                <w:szCs w:val="22"/>
              </w:rPr>
              <w:t>pre</w:t>
            </w:r>
            <w:r>
              <w:rPr>
                <w:sz w:val="22"/>
                <w:szCs w:val="22"/>
              </w:rPr>
              <w:t xml:space="preserve"> </w:t>
            </w:r>
            <w:r w:rsidR="00B23A73" w:rsidRPr="0043530C">
              <w:rPr>
                <w:sz w:val="22"/>
                <w:szCs w:val="22"/>
              </w:rPr>
              <w:t xml:space="preserve">C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654AC" w14:textId="77777777" w:rsidR="00B23A73" w:rsidRPr="0043530C" w:rsidRDefault="00B23A73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B175C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C0C33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CC9F5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0.9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C9625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</w:tr>
      <w:tr w:rsidR="004A1030" w:rsidRPr="0043530C" w14:paraId="5E6B2CC1" w14:textId="77777777" w:rsidTr="004353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85308" w14:textId="2A10DA23" w:rsidR="00B23A73" w:rsidRPr="0043530C" w:rsidRDefault="00B23A73" w:rsidP="00B23A7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intensity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629A1" w14:textId="77777777" w:rsidR="00B23A73" w:rsidRPr="0043530C" w:rsidRDefault="00B23A73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7E984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6599A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82AF6" w14:textId="0A5C7C56" w:rsidR="00B23A73" w:rsidRPr="0043530C" w:rsidRDefault="004A1030" w:rsidP="00B23A73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</w:t>
            </w:r>
            <w:r w:rsidR="00B23A73" w:rsidRPr="0043530C">
              <w:rPr>
                <w:sz w:val="22"/>
                <w:szCs w:val="22"/>
              </w:rPr>
              <w:t>ood</w:t>
            </w:r>
            <w:r>
              <w:rPr>
                <w:sz w:val="22"/>
                <w:szCs w:val="22"/>
              </w:rPr>
              <w:t xml:space="preserve"> </w:t>
            </w:r>
            <w:r w:rsidR="00B23A73" w:rsidRPr="0043530C">
              <w:rPr>
                <w:sz w:val="22"/>
                <w:szCs w:val="22"/>
              </w:rPr>
              <w:t>post</w:t>
            </w:r>
            <w:r>
              <w:rPr>
                <w:sz w:val="22"/>
                <w:szCs w:val="22"/>
              </w:rPr>
              <w:t xml:space="preserve"> </w:t>
            </w:r>
            <w:r w:rsidR="00B23A73" w:rsidRPr="0043530C">
              <w:rPr>
                <w:sz w:val="22"/>
                <w:szCs w:val="22"/>
              </w:rPr>
              <w:t xml:space="preserve">G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4D3D2" w14:textId="77777777" w:rsidR="00B23A73" w:rsidRPr="0043530C" w:rsidRDefault="00B23A73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ED876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0.6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2F10B" w14:textId="17AD4E71" w:rsidR="00B23A73" w:rsidRPr="0043530C" w:rsidRDefault="00B23A73" w:rsidP="00B23A73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62C75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448D7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</w:tr>
      <w:tr w:rsidR="004A1030" w:rsidRPr="0043530C" w14:paraId="449DE13B" w14:textId="77777777" w:rsidTr="004353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0E159" w14:textId="7905261D" w:rsidR="00B23A73" w:rsidRPr="0043530C" w:rsidRDefault="00B23A73" w:rsidP="00B23A7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intensity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1E920" w14:textId="77777777" w:rsidR="00B23A73" w:rsidRPr="0043530C" w:rsidRDefault="00B23A73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949A4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AEA53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C5283" w14:textId="472195FA" w:rsidR="00B23A73" w:rsidRPr="0043530C" w:rsidRDefault="004A1030" w:rsidP="00B23A73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</w:t>
            </w:r>
            <w:r w:rsidR="00B23A73" w:rsidRPr="0043530C">
              <w:rPr>
                <w:sz w:val="22"/>
                <w:szCs w:val="22"/>
              </w:rPr>
              <w:t>oo</w:t>
            </w:r>
            <w:r>
              <w:rPr>
                <w:sz w:val="22"/>
                <w:szCs w:val="22"/>
              </w:rPr>
              <w:t xml:space="preserve">d </w:t>
            </w:r>
            <w:r w:rsidR="00B23A73" w:rsidRPr="0043530C">
              <w:rPr>
                <w:sz w:val="22"/>
                <w:szCs w:val="22"/>
              </w:rPr>
              <w:t>pos</w:t>
            </w:r>
            <w:r>
              <w:rPr>
                <w:sz w:val="22"/>
                <w:szCs w:val="22"/>
              </w:rPr>
              <w:t xml:space="preserve">t </w:t>
            </w:r>
            <w:r w:rsidR="00B23A73" w:rsidRPr="0043530C">
              <w:rPr>
                <w:sz w:val="22"/>
                <w:szCs w:val="22"/>
              </w:rPr>
              <w:t xml:space="preserve">A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635B1" w14:textId="77777777" w:rsidR="00B23A73" w:rsidRPr="0043530C" w:rsidRDefault="00B23A73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6B9CA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0.3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26933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ABC2B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0.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1942A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</w:tr>
      <w:tr w:rsidR="004A1030" w:rsidRPr="0043530C" w14:paraId="28428FC9" w14:textId="77777777" w:rsidTr="004353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66354" w14:textId="6E7306C8" w:rsidR="00B23A73" w:rsidRPr="0043530C" w:rsidRDefault="00B23A73" w:rsidP="00B23A7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intensity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D97FB" w14:textId="77777777" w:rsidR="00B23A73" w:rsidRPr="0043530C" w:rsidRDefault="00B23A73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C6BCB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0556F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A8BEA" w14:textId="6DB7169A" w:rsidR="00B23A73" w:rsidRPr="0043530C" w:rsidRDefault="004A1030" w:rsidP="00B23A73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</w:t>
            </w:r>
            <w:r w:rsidR="00B23A73" w:rsidRPr="0043530C">
              <w:rPr>
                <w:sz w:val="22"/>
                <w:szCs w:val="22"/>
              </w:rPr>
              <w:t>ood</w:t>
            </w:r>
            <w:r>
              <w:rPr>
                <w:sz w:val="22"/>
                <w:szCs w:val="22"/>
              </w:rPr>
              <w:t xml:space="preserve"> </w:t>
            </w:r>
            <w:r w:rsidR="00B23A73" w:rsidRPr="0043530C">
              <w:rPr>
                <w:sz w:val="22"/>
                <w:szCs w:val="22"/>
              </w:rPr>
              <w:t>post</w:t>
            </w:r>
            <w:r>
              <w:rPr>
                <w:sz w:val="22"/>
                <w:szCs w:val="22"/>
              </w:rPr>
              <w:t xml:space="preserve"> </w:t>
            </w:r>
            <w:r w:rsidR="00B23A73" w:rsidRPr="0043530C">
              <w:rPr>
                <w:sz w:val="22"/>
                <w:szCs w:val="22"/>
              </w:rPr>
              <w:t xml:space="preserve">C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6954F" w14:textId="77777777" w:rsidR="00B23A73" w:rsidRPr="0043530C" w:rsidRDefault="00B23A73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AB091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0.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4A5B5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5F47B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0.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109D1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</w:tr>
      <w:tr w:rsidR="004A1030" w:rsidRPr="0043530C" w14:paraId="42152D2F" w14:textId="77777777" w:rsidTr="004353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2EB56" w14:textId="08B7183C" w:rsidR="00B23A73" w:rsidRPr="0043530C" w:rsidRDefault="00B23A73" w:rsidP="00B23A7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intensity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B0980" w14:textId="77777777" w:rsidR="00B23A73" w:rsidRPr="0043530C" w:rsidRDefault="00B23A73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8435F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D857A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67DCC" w14:textId="4CDDA1FE" w:rsidR="00B23A73" w:rsidRPr="0043530C" w:rsidRDefault="004A1030" w:rsidP="00B23A73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</w:t>
            </w:r>
            <w:r w:rsidR="00B23A73" w:rsidRPr="0043530C">
              <w:rPr>
                <w:sz w:val="22"/>
                <w:szCs w:val="22"/>
              </w:rPr>
              <w:t>ood</w:t>
            </w:r>
            <w:r>
              <w:rPr>
                <w:sz w:val="22"/>
                <w:szCs w:val="22"/>
              </w:rPr>
              <w:t xml:space="preserve"> </w:t>
            </w:r>
            <w:r w:rsidR="00B23A73" w:rsidRPr="0043530C">
              <w:rPr>
                <w:sz w:val="22"/>
                <w:szCs w:val="22"/>
              </w:rPr>
              <w:t>GB</w:t>
            </w:r>
            <w:r>
              <w:rPr>
                <w:sz w:val="22"/>
                <w:szCs w:val="22"/>
              </w:rPr>
              <w:t xml:space="preserve"> </w:t>
            </w:r>
            <w:r w:rsidR="00B23A73"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4EB33" w14:textId="77777777" w:rsidR="00B23A73" w:rsidRPr="0043530C" w:rsidRDefault="00B23A73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FF98A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0.4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50032" w14:textId="6EA706E9" w:rsidR="00B23A73" w:rsidRPr="0043530C" w:rsidRDefault="00B23A73" w:rsidP="00B23A73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54891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DCAAD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</w:tr>
      <w:tr w:rsidR="004A1030" w:rsidRPr="0043530C" w14:paraId="689854B7" w14:textId="77777777" w:rsidTr="004353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331DA" w14:textId="3219E4D5" w:rsidR="00B23A73" w:rsidRPr="0043530C" w:rsidRDefault="00B23A73" w:rsidP="00B23A7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intensity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C407F" w14:textId="77777777" w:rsidR="00B23A73" w:rsidRPr="0043530C" w:rsidRDefault="00B23A73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35334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BD087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B8E54" w14:textId="3A23AD22" w:rsidR="00B23A73" w:rsidRPr="0043530C" w:rsidRDefault="004A1030" w:rsidP="00B23A73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</w:t>
            </w:r>
            <w:r w:rsidR="00B23A73" w:rsidRPr="0043530C">
              <w:rPr>
                <w:sz w:val="22"/>
                <w:szCs w:val="22"/>
              </w:rPr>
              <w:t>ood</w:t>
            </w:r>
            <w:r>
              <w:rPr>
                <w:sz w:val="22"/>
                <w:szCs w:val="22"/>
              </w:rPr>
              <w:t xml:space="preserve"> </w:t>
            </w:r>
            <w:r w:rsidR="00B23A73" w:rsidRPr="0043530C">
              <w:rPr>
                <w:sz w:val="22"/>
                <w:szCs w:val="22"/>
              </w:rPr>
              <w:t>AT</w:t>
            </w:r>
            <w:r>
              <w:rPr>
                <w:sz w:val="22"/>
                <w:szCs w:val="22"/>
              </w:rPr>
              <w:t xml:space="preserve"> </w:t>
            </w:r>
            <w:r w:rsidR="00B23A73"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00AB4" w14:textId="77777777" w:rsidR="00B23A73" w:rsidRPr="0043530C" w:rsidRDefault="00B23A73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75B3A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0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3B6FC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F9F36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0.6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BC744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</w:tr>
      <w:tr w:rsidR="004A1030" w:rsidRPr="0043530C" w14:paraId="45A0931A" w14:textId="77777777" w:rsidTr="004353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6E897" w14:textId="16276E14" w:rsidR="00B23A73" w:rsidRPr="0043530C" w:rsidRDefault="00B23A73" w:rsidP="00B23A7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intensity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5C937" w14:textId="77777777" w:rsidR="00B23A73" w:rsidRPr="0043530C" w:rsidRDefault="00B23A73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50D16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3D120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A5AB7" w14:textId="60628E0F" w:rsidR="00B23A73" w:rsidRPr="0043530C" w:rsidRDefault="004A1030" w:rsidP="00B23A73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</w:t>
            </w:r>
            <w:r w:rsidR="00B23A73" w:rsidRPr="0043530C">
              <w:rPr>
                <w:sz w:val="22"/>
                <w:szCs w:val="22"/>
              </w:rPr>
              <w:t>ood</w:t>
            </w:r>
            <w:r>
              <w:rPr>
                <w:sz w:val="22"/>
                <w:szCs w:val="22"/>
              </w:rPr>
              <w:t xml:space="preserve"> </w:t>
            </w:r>
            <w:r w:rsidR="00B23A73" w:rsidRPr="0043530C">
              <w:rPr>
                <w:sz w:val="22"/>
                <w:szCs w:val="22"/>
              </w:rPr>
              <w:t>CN</w:t>
            </w:r>
            <w:r>
              <w:rPr>
                <w:sz w:val="22"/>
                <w:szCs w:val="22"/>
              </w:rPr>
              <w:t xml:space="preserve"> </w:t>
            </w:r>
            <w:r w:rsidR="00B23A73"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71120" w14:textId="77777777" w:rsidR="00B23A73" w:rsidRPr="0043530C" w:rsidRDefault="00B23A73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8A8A8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0.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AF911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1D851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0.5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47EC8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</w:tr>
      <w:tr w:rsidR="004A1030" w:rsidRPr="0043530C" w14:paraId="064401AE" w14:textId="77777777" w:rsidTr="004353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81B1F" w14:textId="35D1A7D8" w:rsidR="0043530C" w:rsidRPr="0043530C" w:rsidRDefault="00B23A73" w:rsidP="0043530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unpleasantness </w:t>
            </w:r>
            <w:r w:rsidR="0043530C"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54376" w14:textId="77777777" w:rsidR="0043530C" w:rsidRPr="0043530C" w:rsidRDefault="0043530C" w:rsidP="0043530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9DF7B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F54D0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59551" w14:textId="6631CEA4" w:rsidR="0043530C" w:rsidRPr="0043530C" w:rsidRDefault="004A1030" w:rsidP="0043530C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</w:t>
            </w:r>
            <w:r w:rsidR="0043530C" w:rsidRPr="0043530C">
              <w:rPr>
                <w:sz w:val="22"/>
                <w:szCs w:val="22"/>
              </w:rPr>
              <w:t>ood</w:t>
            </w:r>
            <w:r>
              <w:rPr>
                <w:sz w:val="22"/>
                <w:szCs w:val="22"/>
              </w:rPr>
              <w:t xml:space="preserve"> </w:t>
            </w:r>
            <w:r w:rsidR="0043530C" w:rsidRPr="0043530C">
              <w:rPr>
                <w:sz w:val="22"/>
                <w:szCs w:val="22"/>
              </w:rPr>
              <w:t>pre</w:t>
            </w:r>
            <w:r>
              <w:rPr>
                <w:sz w:val="22"/>
                <w:szCs w:val="22"/>
              </w:rPr>
              <w:t xml:space="preserve"> </w:t>
            </w:r>
            <w:r w:rsidR="0043530C" w:rsidRPr="0043530C">
              <w:rPr>
                <w:sz w:val="22"/>
                <w:szCs w:val="22"/>
              </w:rPr>
              <w:t xml:space="preserve">G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E11AD" w14:textId="77777777" w:rsidR="0043530C" w:rsidRPr="0043530C" w:rsidRDefault="0043530C" w:rsidP="0043530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8FE1B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0.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906A3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050DD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0.3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B0A39" w14:textId="77777777" w:rsidR="0043530C" w:rsidRPr="0043530C" w:rsidRDefault="0043530C" w:rsidP="0043530C">
            <w:pPr>
              <w:jc w:val="right"/>
              <w:rPr>
                <w:sz w:val="22"/>
                <w:szCs w:val="22"/>
              </w:rPr>
            </w:pPr>
          </w:p>
        </w:tc>
      </w:tr>
      <w:tr w:rsidR="004A1030" w:rsidRPr="0043530C" w14:paraId="510657BE" w14:textId="77777777" w:rsidTr="004353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122EF" w14:textId="3828B6E1" w:rsidR="00B23A73" w:rsidRPr="0043530C" w:rsidRDefault="00B23A73" w:rsidP="00B23A7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unpleasantness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629E8" w14:textId="77777777" w:rsidR="00B23A73" w:rsidRPr="0043530C" w:rsidRDefault="00B23A73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25F28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94C03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5D7B2" w14:textId="6D6E1DE0" w:rsidR="00B23A73" w:rsidRPr="0043530C" w:rsidRDefault="004A1030" w:rsidP="00B23A73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</w:t>
            </w:r>
            <w:r w:rsidR="00B23A73" w:rsidRPr="0043530C">
              <w:rPr>
                <w:sz w:val="22"/>
                <w:szCs w:val="22"/>
              </w:rPr>
              <w:t>ood</w:t>
            </w:r>
            <w:r>
              <w:rPr>
                <w:sz w:val="22"/>
                <w:szCs w:val="22"/>
              </w:rPr>
              <w:t xml:space="preserve"> p</w:t>
            </w:r>
            <w:r w:rsidR="00B23A73" w:rsidRPr="0043530C">
              <w:rPr>
                <w:sz w:val="22"/>
                <w:szCs w:val="22"/>
              </w:rPr>
              <w:t>re</w:t>
            </w:r>
            <w:r>
              <w:rPr>
                <w:sz w:val="22"/>
                <w:szCs w:val="22"/>
              </w:rPr>
              <w:t xml:space="preserve"> </w:t>
            </w:r>
            <w:r w:rsidR="00B23A73" w:rsidRPr="0043530C">
              <w:rPr>
                <w:sz w:val="22"/>
                <w:szCs w:val="22"/>
              </w:rPr>
              <w:t xml:space="preserve">A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0A1E1" w14:textId="77777777" w:rsidR="00B23A73" w:rsidRPr="0043530C" w:rsidRDefault="00B23A73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F02E3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0.4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EA99D" w14:textId="18C10BE3" w:rsidR="00B23A73" w:rsidRPr="0043530C" w:rsidRDefault="00B23A73" w:rsidP="00B23A73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DBC48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D049B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</w:tr>
      <w:tr w:rsidR="004A1030" w:rsidRPr="0043530C" w14:paraId="58B125AF" w14:textId="77777777" w:rsidTr="004353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0FF05" w14:textId="73A3DFA3" w:rsidR="00B23A73" w:rsidRPr="0043530C" w:rsidRDefault="00B23A73" w:rsidP="00B23A7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unpleasantness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44B57" w14:textId="77777777" w:rsidR="00B23A73" w:rsidRPr="0043530C" w:rsidRDefault="00B23A73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B316E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42738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17C84" w14:textId="0D9BB4EC" w:rsidR="00B23A73" w:rsidRPr="0043530C" w:rsidRDefault="004A1030" w:rsidP="00B23A73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</w:t>
            </w:r>
            <w:r w:rsidR="00B23A73" w:rsidRPr="0043530C">
              <w:rPr>
                <w:sz w:val="22"/>
                <w:szCs w:val="22"/>
              </w:rPr>
              <w:t>ood</w:t>
            </w:r>
            <w:r>
              <w:rPr>
                <w:sz w:val="22"/>
                <w:szCs w:val="22"/>
              </w:rPr>
              <w:t xml:space="preserve"> </w:t>
            </w:r>
            <w:r w:rsidR="00B23A73" w:rsidRPr="0043530C">
              <w:rPr>
                <w:sz w:val="22"/>
                <w:szCs w:val="22"/>
              </w:rPr>
              <w:t>pre</w:t>
            </w:r>
            <w:r>
              <w:rPr>
                <w:sz w:val="22"/>
                <w:szCs w:val="22"/>
              </w:rPr>
              <w:t xml:space="preserve"> </w:t>
            </w:r>
            <w:r w:rsidR="00B23A73" w:rsidRPr="0043530C">
              <w:rPr>
                <w:sz w:val="22"/>
                <w:szCs w:val="22"/>
              </w:rPr>
              <w:t xml:space="preserve">C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2A061" w14:textId="77777777" w:rsidR="00B23A73" w:rsidRPr="0043530C" w:rsidRDefault="00B23A73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F8D91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0.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6D5D5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62446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0.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A4761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</w:tr>
      <w:tr w:rsidR="004A1030" w:rsidRPr="0043530C" w14:paraId="40B0C4BC" w14:textId="77777777" w:rsidTr="004353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F956D" w14:textId="44A8326E" w:rsidR="00B23A73" w:rsidRPr="0043530C" w:rsidRDefault="00B23A73" w:rsidP="00B23A7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unpleasantness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42AD2" w14:textId="77777777" w:rsidR="00B23A73" w:rsidRPr="0043530C" w:rsidRDefault="00B23A73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BAB47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6BFB3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50813" w14:textId="6F4E8514" w:rsidR="00B23A73" w:rsidRPr="0043530C" w:rsidRDefault="004A1030" w:rsidP="00B23A73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</w:t>
            </w:r>
            <w:r w:rsidR="00B23A73" w:rsidRPr="0043530C">
              <w:rPr>
                <w:sz w:val="22"/>
                <w:szCs w:val="22"/>
              </w:rPr>
              <w:t>ood</w:t>
            </w:r>
            <w:r>
              <w:rPr>
                <w:sz w:val="22"/>
                <w:szCs w:val="22"/>
              </w:rPr>
              <w:t xml:space="preserve"> </w:t>
            </w:r>
            <w:r w:rsidR="00B23A73" w:rsidRPr="0043530C">
              <w:rPr>
                <w:sz w:val="22"/>
                <w:szCs w:val="22"/>
              </w:rPr>
              <w:t>post</w:t>
            </w:r>
            <w:r>
              <w:rPr>
                <w:sz w:val="22"/>
                <w:szCs w:val="22"/>
              </w:rPr>
              <w:t xml:space="preserve"> </w:t>
            </w:r>
            <w:r w:rsidR="00B23A73" w:rsidRPr="0043530C">
              <w:rPr>
                <w:sz w:val="22"/>
                <w:szCs w:val="22"/>
              </w:rPr>
              <w:t xml:space="preserve">G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396C5" w14:textId="77777777" w:rsidR="00B23A73" w:rsidRPr="0043530C" w:rsidRDefault="00B23A73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BE38D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0.6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565D8" w14:textId="40F1C507" w:rsidR="00B23A73" w:rsidRPr="0043530C" w:rsidRDefault="00B23A73" w:rsidP="00B23A73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11692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B7F56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</w:tr>
      <w:tr w:rsidR="004A1030" w:rsidRPr="0043530C" w14:paraId="305D4496" w14:textId="77777777" w:rsidTr="004353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82681" w14:textId="20B928F1" w:rsidR="00B23A73" w:rsidRPr="0043530C" w:rsidRDefault="00B23A73" w:rsidP="00B23A7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unpleasantness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A0446" w14:textId="77777777" w:rsidR="00B23A73" w:rsidRPr="0043530C" w:rsidRDefault="00B23A73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2AA00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0A129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36F99" w14:textId="13068BB3" w:rsidR="00B23A73" w:rsidRPr="0043530C" w:rsidRDefault="004A1030" w:rsidP="00B23A73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</w:t>
            </w:r>
            <w:r w:rsidR="00B23A73" w:rsidRPr="0043530C">
              <w:rPr>
                <w:sz w:val="22"/>
                <w:szCs w:val="22"/>
              </w:rPr>
              <w:t>oo</w:t>
            </w:r>
            <w:r>
              <w:rPr>
                <w:sz w:val="22"/>
                <w:szCs w:val="22"/>
              </w:rPr>
              <w:t xml:space="preserve">d </w:t>
            </w:r>
            <w:r w:rsidR="00B23A73" w:rsidRPr="0043530C">
              <w:rPr>
                <w:sz w:val="22"/>
                <w:szCs w:val="22"/>
              </w:rPr>
              <w:t>post</w:t>
            </w:r>
            <w:r>
              <w:rPr>
                <w:sz w:val="22"/>
                <w:szCs w:val="22"/>
              </w:rPr>
              <w:t xml:space="preserve"> </w:t>
            </w:r>
            <w:r w:rsidR="00B23A73" w:rsidRPr="0043530C">
              <w:rPr>
                <w:sz w:val="22"/>
                <w:szCs w:val="22"/>
              </w:rPr>
              <w:t xml:space="preserve">A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D01EB" w14:textId="77777777" w:rsidR="00B23A73" w:rsidRPr="0043530C" w:rsidRDefault="00B23A73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F7D33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0.4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2C56D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CAD69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53B35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</w:tr>
      <w:tr w:rsidR="004A1030" w:rsidRPr="0043530C" w14:paraId="7D23CA89" w14:textId="77777777" w:rsidTr="004353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CEA5D" w14:textId="6AB9A37A" w:rsidR="00B23A73" w:rsidRPr="0043530C" w:rsidRDefault="00B23A73" w:rsidP="00B23A7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unpleasantness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7AA48" w14:textId="77777777" w:rsidR="00B23A73" w:rsidRPr="0043530C" w:rsidRDefault="00B23A73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C6458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27C27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1CB7E" w14:textId="192FD657" w:rsidR="00B23A73" w:rsidRPr="0043530C" w:rsidRDefault="004A1030" w:rsidP="00B23A73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</w:t>
            </w:r>
            <w:r w:rsidR="00B23A73" w:rsidRPr="0043530C">
              <w:rPr>
                <w:sz w:val="22"/>
                <w:szCs w:val="22"/>
              </w:rPr>
              <w:t>ood</w:t>
            </w:r>
            <w:r>
              <w:rPr>
                <w:sz w:val="22"/>
                <w:szCs w:val="22"/>
              </w:rPr>
              <w:t xml:space="preserve"> </w:t>
            </w:r>
            <w:r w:rsidR="00B23A73" w:rsidRPr="0043530C">
              <w:rPr>
                <w:sz w:val="22"/>
                <w:szCs w:val="22"/>
              </w:rPr>
              <w:t>post</w:t>
            </w:r>
            <w:r>
              <w:rPr>
                <w:sz w:val="22"/>
                <w:szCs w:val="22"/>
              </w:rPr>
              <w:t xml:space="preserve"> </w:t>
            </w:r>
            <w:r w:rsidR="00B23A73" w:rsidRPr="0043530C">
              <w:rPr>
                <w:sz w:val="22"/>
                <w:szCs w:val="22"/>
              </w:rPr>
              <w:t xml:space="preserve">C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88D20" w14:textId="77777777" w:rsidR="00B23A73" w:rsidRPr="0043530C" w:rsidRDefault="00B23A73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AAAC5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5E623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AAAC1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0.5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57704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</w:tr>
      <w:tr w:rsidR="004A1030" w:rsidRPr="0043530C" w14:paraId="7F9352C1" w14:textId="77777777" w:rsidTr="004353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DF429" w14:textId="3A4222BF" w:rsidR="00B23A73" w:rsidRPr="0043530C" w:rsidRDefault="00B23A73" w:rsidP="00B23A7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unpleasantness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CB59D" w14:textId="77777777" w:rsidR="00B23A73" w:rsidRPr="0043530C" w:rsidRDefault="00B23A73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03761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95AEE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23C5F" w14:textId="68B70525" w:rsidR="00B23A73" w:rsidRPr="0043530C" w:rsidRDefault="004A1030" w:rsidP="00B23A73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</w:t>
            </w:r>
            <w:r w:rsidR="00B23A73" w:rsidRPr="0043530C">
              <w:rPr>
                <w:sz w:val="22"/>
                <w:szCs w:val="22"/>
              </w:rPr>
              <w:t>ood</w:t>
            </w:r>
            <w:r>
              <w:rPr>
                <w:sz w:val="22"/>
                <w:szCs w:val="22"/>
              </w:rPr>
              <w:t xml:space="preserve"> </w:t>
            </w:r>
            <w:r w:rsidR="00B23A73" w:rsidRPr="0043530C">
              <w:rPr>
                <w:sz w:val="22"/>
                <w:szCs w:val="22"/>
              </w:rPr>
              <w:t>GB</w:t>
            </w:r>
            <w:r>
              <w:rPr>
                <w:sz w:val="22"/>
                <w:szCs w:val="22"/>
              </w:rPr>
              <w:t xml:space="preserve"> </w:t>
            </w:r>
            <w:r w:rsidR="00B23A73"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2CF2A" w14:textId="77777777" w:rsidR="00B23A73" w:rsidRPr="0043530C" w:rsidRDefault="00B23A73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2897A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0.5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0D3AE" w14:textId="7631E08A" w:rsidR="00B23A73" w:rsidRPr="0043530C" w:rsidRDefault="00B23A73" w:rsidP="00B23A73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58330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6C57E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</w:tr>
      <w:tr w:rsidR="004A1030" w:rsidRPr="0043530C" w14:paraId="36E20937" w14:textId="77777777" w:rsidTr="004353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AAA1A" w14:textId="6BBB3105" w:rsidR="00B23A73" w:rsidRPr="0043530C" w:rsidRDefault="00B23A73" w:rsidP="00B23A7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unpleasantness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C882D" w14:textId="77777777" w:rsidR="00B23A73" w:rsidRPr="0043530C" w:rsidRDefault="00B23A73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1134A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E0222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49CC1" w14:textId="211011E2" w:rsidR="00B23A73" w:rsidRPr="0043530C" w:rsidRDefault="004A1030" w:rsidP="00B23A73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</w:t>
            </w:r>
            <w:r w:rsidR="00B23A73" w:rsidRPr="0043530C">
              <w:rPr>
                <w:sz w:val="22"/>
                <w:szCs w:val="22"/>
              </w:rPr>
              <w:t>ood</w:t>
            </w:r>
            <w:r>
              <w:rPr>
                <w:sz w:val="22"/>
                <w:szCs w:val="22"/>
              </w:rPr>
              <w:t xml:space="preserve"> </w:t>
            </w:r>
            <w:r w:rsidR="00B23A73" w:rsidRPr="0043530C">
              <w:rPr>
                <w:sz w:val="22"/>
                <w:szCs w:val="22"/>
              </w:rPr>
              <w:t>AT</w:t>
            </w:r>
            <w:r>
              <w:rPr>
                <w:sz w:val="22"/>
                <w:szCs w:val="22"/>
              </w:rPr>
              <w:t xml:space="preserve"> </w:t>
            </w:r>
            <w:r w:rsidR="00B23A73"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E801E" w14:textId="77777777" w:rsidR="00B23A73" w:rsidRPr="0043530C" w:rsidRDefault="00B23A73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5B6DF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0.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556C9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F4BB1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0.1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783A5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</w:tr>
      <w:tr w:rsidR="004A1030" w:rsidRPr="0043530C" w14:paraId="3D22E605" w14:textId="77777777" w:rsidTr="004353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84645" w14:textId="07E2E075" w:rsidR="00B23A73" w:rsidRPr="0043530C" w:rsidRDefault="00B23A73" w:rsidP="00B23A7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unpleasantness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C7CE3" w14:textId="77777777" w:rsidR="00B23A73" w:rsidRPr="0043530C" w:rsidRDefault="00B23A73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FF6AA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6CEAB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35A26" w14:textId="7991D150" w:rsidR="00B23A73" w:rsidRPr="0043530C" w:rsidRDefault="004A1030" w:rsidP="00B23A73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</w:t>
            </w:r>
            <w:r w:rsidR="00B23A73" w:rsidRPr="0043530C">
              <w:rPr>
                <w:sz w:val="22"/>
                <w:szCs w:val="22"/>
              </w:rPr>
              <w:t>ood</w:t>
            </w:r>
            <w:r>
              <w:rPr>
                <w:sz w:val="22"/>
                <w:szCs w:val="22"/>
              </w:rPr>
              <w:t xml:space="preserve"> </w:t>
            </w:r>
            <w:r w:rsidR="00B23A73" w:rsidRPr="0043530C">
              <w:rPr>
                <w:sz w:val="22"/>
                <w:szCs w:val="22"/>
              </w:rPr>
              <w:t>CN</w:t>
            </w:r>
            <w:r>
              <w:rPr>
                <w:sz w:val="22"/>
                <w:szCs w:val="22"/>
              </w:rPr>
              <w:t xml:space="preserve"> </w:t>
            </w:r>
            <w:r w:rsidR="00B23A73"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65074" w14:textId="77777777" w:rsidR="00B23A73" w:rsidRPr="0043530C" w:rsidRDefault="00B23A73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9344E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0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856B9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3DCE2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0.7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DB69A" w14:textId="77777777" w:rsidR="00B23A73" w:rsidRPr="0043530C" w:rsidRDefault="00B23A73" w:rsidP="00B23A73">
            <w:pPr>
              <w:jc w:val="right"/>
              <w:rPr>
                <w:sz w:val="22"/>
                <w:szCs w:val="22"/>
              </w:rPr>
            </w:pPr>
          </w:p>
        </w:tc>
      </w:tr>
      <w:tr w:rsidR="00F3267A" w:rsidRPr="0043530C" w14:paraId="419D415F" w14:textId="77777777" w:rsidTr="004353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C4523" w14:textId="22960BF6" w:rsidR="00F3267A" w:rsidRDefault="00F3267A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225C" w14:textId="77777777" w:rsidR="00F3267A" w:rsidRPr="0043530C" w:rsidRDefault="00F3267A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0AAD" w14:textId="77777777" w:rsidR="00F3267A" w:rsidRPr="0043530C" w:rsidRDefault="00F3267A" w:rsidP="00B23A7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4DDD" w14:textId="77777777" w:rsidR="00F3267A" w:rsidRPr="0043530C" w:rsidRDefault="00F3267A" w:rsidP="00B23A7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9E7E9" w14:textId="77777777" w:rsidR="00F3267A" w:rsidRPr="0043530C" w:rsidRDefault="00F3267A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9A34" w14:textId="77777777" w:rsidR="00F3267A" w:rsidRPr="0043530C" w:rsidRDefault="00F3267A" w:rsidP="00B23A7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29E73" w14:textId="77777777" w:rsidR="00F3267A" w:rsidRPr="0043530C" w:rsidRDefault="00F3267A" w:rsidP="00B23A7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56849" w14:textId="77777777" w:rsidR="00F3267A" w:rsidRPr="0043530C" w:rsidRDefault="00F3267A" w:rsidP="00B23A7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E8F70" w14:textId="77777777" w:rsidR="00F3267A" w:rsidRPr="0043530C" w:rsidRDefault="00F3267A" w:rsidP="00B23A7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8A23" w14:textId="77777777" w:rsidR="00F3267A" w:rsidRPr="0043530C" w:rsidRDefault="00F3267A" w:rsidP="00B23A73">
            <w:pPr>
              <w:jc w:val="right"/>
              <w:rPr>
                <w:sz w:val="22"/>
                <w:szCs w:val="22"/>
              </w:rPr>
            </w:pPr>
          </w:p>
        </w:tc>
      </w:tr>
      <w:tr w:rsidR="00B23A73" w:rsidRPr="0043530C" w14:paraId="5B4F9C0E" w14:textId="77777777" w:rsidTr="0043530C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1EF21" w14:textId="7187FF59" w:rsidR="00B23A73" w:rsidRPr="0043530C" w:rsidRDefault="00B23A73" w:rsidP="00B23A73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* p &lt; .00</w:t>
            </w:r>
            <w:r>
              <w:rPr>
                <w:sz w:val="22"/>
                <w:szCs w:val="22"/>
              </w:rPr>
              <w:t>4</w:t>
            </w:r>
            <w:r w:rsidRPr="0043530C">
              <w:rPr>
                <w:sz w:val="22"/>
                <w:szCs w:val="22"/>
              </w:rPr>
              <w:t xml:space="preserve"> </w:t>
            </w:r>
          </w:p>
        </w:tc>
      </w:tr>
    </w:tbl>
    <w:p w14:paraId="0A5DD76E" w14:textId="6481F59C" w:rsidR="00F01E2A" w:rsidRDefault="00F01E2A" w:rsidP="0043530C">
      <w:pPr>
        <w:rPr>
          <w:sz w:val="22"/>
          <w:szCs w:val="22"/>
        </w:rPr>
      </w:pPr>
    </w:p>
    <w:p w14:paraId="518F6443" w14:textId="39F2E73D" w:rsidR="00474B38" w:rsidRPr="00474B38" w:rsidRDefault="00F27CA0" w:rsidP="00474B38">
      <w:pPr>
        <w:jc w:val="both"/>
        <w:rPr>
          <w:sz w:val="22"/>
          <w:szCs w:val="22"/>
        </w:rPr>
      </w:pPr>
      <w:r>
        <w:rPr>
          <w:sz w:val="22"/>
          <w:szCs w:val="22"/>
        </w:rPr>
        <w:t>C</w:t>
      </w:r>
      <w:r w:rsidR="00474B38" w:rsidRPr="00474B38">
        <w:rPr>
          <w:sz w:val="22"/>
          <w:szCs w:val="22"/>
        </w:rPr>
        <w:t xml:space="preserve">orrelations between </w:t>
      </w:r>
      <w:r w:rsidR="00156BF9">
        <w:rPr>
          <w:sz w:val="22"/>
          <w:szCs w:val="22"/>
        </w:rPr>
        <w:t>mood</w:t>
      </w:r>
      <w:r w:rsidR="00474B38" w:rsidRPr="00474B38">
        <w:rPr>
          <w:sz w:val="22"/>
          <w:szCs w:val="22"/>
        </w:rPr>
        <w:t xml:space="preserve"> and placebo analgesia in VR in the analgesia-expectation group only. Spearman’s Rank correlations were performed to adjust for nonparametric data, and adjusted for multiple comparisons (new significance value = </w:t>
      </w:r>
      <w:r w:rsidR="00474B38" w:rsidRPr="00474B38">
        <w:rPr>
          <w:i/>
          <w:sz w:val="22"/>
          <w:szCs w:val="22"/>
        </w:rPr>
        <w:t>P</w:t>
      </w:r>
      <w:r w:rsidR="00474B38" w:rsidRPr="00474B38">
        <w:rPr>
          <w:sz w:val="22"/>
          <w:szCs w:val="22"/>
        </w:rPr>
        <w:t xml:space="preserve"> &lt; .004). </w:t>
      </w:r>
      <w:r w:rsidR="00474B38" w:rsidRPr="00474B38">
        <w:rPr>
          <w:sz w:val="22"/>
          <w:szCs w:val="22"/>
        </w:rPr>
        <w:sym w:font="Symbol" w:char="F044"/>
      </w:r>
      <w:r w:rsidR="00474B38" w:rsidRPr="00474B38">
        <w:rPr>
          <w:sz w:val="22"/>
          <w:szCs w:val="22"/>
        </w:rPr>
        <w:t xml:space="preserve">Threshold (Threshold </w:t>
      </w:r>
      <w:r w:rsidR="00981209">
        <w:rPr>
          <w:sz w:val="22"/>
          <w:szCs w:val="22"/>
        </w:rPr>
        <w:t>d</w:t>
      </w:r>
      <w:r w:rsidR="00474B38" w:rsidRPr="00474B38">
        <w:rPr>
          <w:sz w:val="22"/>
          <w:szCs w:val="22"/>
        </w:rPr>
        <w:t xml:space="preserve">iff), </w:t>
      </w:r>
      <w:r w:rsidR="00474B38" w:rsidRPr="00474B38">
        <w:rPr>
          <w:sz w:val="22"/>
          <w:szCs w:val="22"/>
        </w:rPr>
        <w:sym w:font="Symbol" w:char="F044"/>
      </w:r>
      <w:r w:rsidR="00474B38" w:rsidRPr="00474B38">
        <w:rPr>
          <w:sz w:val="22"/>
          <w:szCs w:val="22"/>
        </w:rPr>
        <w:t xml:space="preserve">pain intensity (Pain </w:t>
      </w:r>
      <w:r w:rsidR="00981209">
        <w:rPr>
          <w:sz w:val="22"/>
          <w:szCs w:val="22"/>
        </w:rPr>
        <w:t>i</w:t>
      </w:r>
      <w:r w:rsidR="00474B38" w:rsidRPr="00474B38">
        <w:rPr>
          <w:sz w:val="22"/>
          <w:szCs w:val="22"/>
        </w:rPr>
        <w:t xml:space="preserve">ntensity </w:t>
      </w:r>
      <w:r w:rsidR="00981209">
        <w:rPr>
          <w:sz w:val="22"/>
          <w:szCs w:val="22"/>
        </w:rPr>
        <w:t>d</w:t>
      </w:r>
      <w:r w:rsidR="00474B38" w:rsidRPr="00474B38">
        <w:rPr>
          <w:sz w:val="22"/>
          <w:szCs w:val="22"/>
        </w:rPr>
        <w:t xml:space="preserve">iff), and </w:t>
      </w:r>
      <w:r w:rsidR="00474B38" w:rsidRPr="00474B38">
        <w:rPr>
          <w:sz w:val="22"/>
          <w:szCs w:val="22"/>
        </w:rPr>
        <w:sym w:font="Symbol" w:char="F044"/>
      </w:r>
      <w:r w:rsidR="00474B38" w:rsidRPr="00474B38">
        <w:rPr>
          <w:sz w:val="22"/>
          <w:szCs w:val="22"/>
        </w:rPr>
        <w:t xml:space="preserve">pain unpleasantness (Pain </w:t>
      </w:r>
      <w:r w:rsidR="00D34765">
        <w:rPr>
          <w:sz w:val="22"/>
          <w:szCs w:val="22"/>
        </w:rPr>
        <w:t>u</w:t>
      </w:r>
      <w:r w:rsidR="00474B38" w:rsidRPr="00474B38">
        <w:rPr>
          <w:sz w:val="22"/>
          <w:szCs w:val="22"/>
        </w:rPr>
        <w:t xml:space="preserve">npleasantness </w:t>
      </w:r>
      <w:r w:rsidR="00D34765">
        <w:rPr>
          <w:sz w:val="22"/>
          <w:szCs w:val="22"/>
        </w:rPr>
        <w:t>d</w:t>
      </w:r>
      <w:r w:rsidR="00474B38" w:rsidRPr="00474B38">
        <w:rPr>
          <w:sz w:val="22"/>
          <w:szCs w:val="22"/>
        </w:rPr>
        <w:t xml:space="preserve">iff) were correlated with </w:t>
      </w:r>
      <w:r w:rsidR="00FC1DF1">
        <w:rPr>
          <w:sz w:val="22"/>
          <w:szCs w:val="22"/>
        </w:rPr>
        <w:t>mood</w:t>
      </w:r>
      <w:r w:rsidR="00474B38" w:rsidRPr="00474B38">
        <w:rPr>
          <w:sz w:val="22"/>
          <w:szCs w:val="22"/>
        </w:rPr>
        <w:t xml:space="preserve"> questions</w:t>
      </w:r>
      <w:r w:rsidR="005178CE">
        <w:rPr>
          <w:sz w:val="22"/>
          <w:szCs w:val="22"/>
        </w:rPr>
        <w:t xml:space="preserve"> (GB: good-bad; AT: awake-tired; CN: calm-nervous)</w:t>
      </w:r>
      <w:r w:rsidR="00ED43F7">
        <w:rPr>
          <w:sz w:val="22"/>
          <w:szCs w:val="22"/>
        </w:rPr>
        <w:t xml:space="preserve"> prior to beginning experiment (pre) and after completing the experiment (post), as well as with the difference in scores in mood between pre and post (diff)</w:t>
      </w:r>
      <w:r w:rsidR="009D15E2">
        <w:rPr>
          <w:sz w:val="22"/>
          <w:szCs w:val="22"/>
        </w:rPr>
        <w:t>.</w:t>
      </w:r>
      <w:r w:rsidR="00474B38" w:rsidRPr="00474B38">
        <w:rPr>
          <w:sz w:val="22"/>
          <w:szCs w:val="22"/>
        </w:rPr>
        <w:t xml:space="preserve"> Better mood post experiment negatively correlated with pre to post intervention pain intensity [</w:t>
      </w:r>
      <w:r w:rsidR="00474B38" w:rsidRPr="00474B38">
        <w:rPr>
          <w:i/>
          <w:sz w:val="22"/>
          <w:szCs w:val="22"/>
        </w:rPr>
        <w:t>r</w:t>
      </w:r>
      <w:r w:rsidR="00474B38" w:rsidRPr="00474B38">
        <w:rPr>
          <w:i/>
          <w:sz w:val="22"/>
          <w:szCs w:val="22"/>
          <w:vertAlign w:val="subscript"/>
        </w:rPr>
        <w:t>s</w:t>
      </w:r>
      <w:r w:rsidR="00474B38" w:rsidRPr="00474B38">
        <w:rPr>
          <w:sz w:val="22"/>
          <w:szCs w:val="22"/>
        </w:rPr>
        <w:t xml:space="preserve">(12) = -0.68, </w:t>
      </w:r>
      <w:r w:rsidR="00474B38" w:rsidRPr="00474B38">
        <w:rPr>
          <w:i/>
          <w:sz w:val="22"/>
          <w:szCs w:val="22"/>
        </w:rPr>
        <w:t xml:space="preserve">P </w:t>
      </w:r>
      <w:r w:rsidR="00474B38" w:rsidRPr="00474B38">
        <w:rPr>
          <w:sz w:val="22"/>
          <w:szCs w:val="22"/>
        </w:rPr>
        <w:t>&lt; .001]  and pain unpleasantness ratings [</w:t>
      </w:r>
      <w:r w:rsidR="00474B38" w:rsidRPr="00474B38">
        <w:rPr>
          <w:i/>
          <w:sz w:val="22"/>
          <w:szCs w:val="22"/>
        </w:rPr>
        <w:t>r</w:t>
      </w:r>
      <w:r w:rsidR="00474B38" w:rsidRPr="00474B38">
        <w:rPr>
          <w:i/>
          <w:sz w:val="22"/>
          <w:szCs w:val="22"/>
          <w:vertAlign w:val="subscript"/>
        </w:rPr>
        <w:t>s</w:t>
      </w:r>
      <w:r w:rsidR="00474B38" w:rsidRPr="00474B38">
        <w:rPr>
          <w:sz w:val="22"/>
          <w:szCs w:val="22"/>
        </w:rPr>
        <w:t xml:space="preserve">(12) = -0.64, </w:t>
      </w:r>
      <w:r w:rsidR="00474B38" w:rsidRPr="00474B38">
        <w:rPr>
          <w:i/>
          <w:sz w:val="22"/>
          <w:szCs w:val="22"/>
        </w:rPr>
        <w:t xml:space="preserve">P </w:t>
      </w:r>
      <w:r w:rsidR="00474B38" w:rsidRPr="00474B38">
        <w:rPr>
          <w:sz w:val="22"/>
          <w:szCs w:val="22"/>
        </w:rPr>
        <w:t xml:space="preserve">&lt; .01], meaning that higher ratings for good mood correlated to greater decreases from pre-intervention to post-intervention in pain intensity and unpleasantness. No other significant correlations were found (all comparisons </w:t>
      </w:r>
      <w:r w:rsidR="00474B38" w:rsidRPr="00474B38">
        <w:rPr>
          <w:i/>
          <w:sz w:val="22"/>
          <w:szCs w:val="22"/>
        </w:rPr>
        <w:t>P</w:t>
      </w:r>
      <w:r w:rsidR="00474B38" w:rsidRPr="00474B38">
        <w:rPr>
          <w:sz w:val="22"/>
          <w:szCs w:val="22"/>
        </w:rPr>
        <w:t xml:space="preserve"> &gt; .007, </w:t>
      </w:r>
      <w:r w:rsidR="00474B38" w:rsidRPr="00474B38">
        <w:rPr>
          <w:i/>
          <w:sz w:val="22"/>
          <w:szCs w:val="22"/>
        </w:rPr>
        <w:t>r</w:t>
      </w:r>
      <w:r w:rsidR="00474B38" w:rsidRPr="00474B38">
        <w:rPr>
          <w:sz w:val="22"/>
          <w:szCs w:val="22"/>
        </w:rPr>
        <w:t>(12) &gt; -0.55).</w:t>
      </w:r>
    </w:p>
    <w:p w14:paraId="68B83C2F" w14:textId="7EE9C118" w:rsidR="00626285" w:rsidRDefault="00626285" w:rsidP="0043530C">
      <w:pPr>
        <w:rPr>
          <w:sz w:val="22"/>
          <w:szCs w:val="22"/>
        </w:rPr>
      </w:pPr>
    </w:p>
    <w:p w14:paraId="68A1B6BE" w14:textId="1EEC8F23" w:rsidR="00626285" w:rsidRDefault="00626285" w:rsidP="0043530C">
      <w:pPr>
        <w:rPr>
          <w:sz w:val="22"/>
          <w:szCs w:val="22"/>
        </w:rPr>
      </w:pPr>
    </w:p>
    <w:p w14:paraId="326ED21D" w14:textId="77777777" w:rsidR="001D7D37" w:rsidRDefault="001D7D37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743BEBB5" w14:textId="04EC7BA9" w:rsidR="00626285" w:rsidRDefault="00626285" w:rsidP="0043530C">
      <w:pPr>
        <w:rPr>
          <w:sz w:val="22"/>
          <w:szCs w:val="22"/>
        </w:rPr>
      </w:pPr>
      <w:r>
        <w:rPr>
          <w:sz w:val="22"/>
          <w:szCs w:val="22"/>
        </w:rPr>
        <w:lastRenderedPageBreak/>
        <w:t>Table 2</w:t>
      </w:r>
      <w:r w:rsidR="00641105">
        <w:rPr>
          <w:sz w:val="22"/>
          <w:szCs w:val="22"/>
        </w:rPr>
        <w:t xml:space="preserve"> – </w:t>
      </w:r>
      <w:r>
        <w:rPr>
          <w:sz w:val="22"/>
          <w:szCs w:val="22"/>
        </w:rPr>
        <w:t>S</w:t>
      </w:r>
      <w:r w:rsidR="00793903">
        <w:rPr>
          <w:sz w:val="22"/>
          <w:szCs w:val="22"/>
        </w:rPr>
        <w:t>upplementary Materials</w:t>
      </w:r>
      <w:r>
        <w:rPr>
          <w:sz w:val="22"/>
          <w:szCs w:val="22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3"/>
        <w:gridCol w:w="42"/>
        <w:gridCol w:w="121"/>
        <w:gridCol w:w="42"/>
        <w:gridCol w:w="1550"/>
        <w:gridCol w:w="42"/>
        <w:gridCol w:w="1436"/>
        <w:gridCol w:w="92"/>
        <w:gridCol w:w="608"/>
        <w:gridCol w:w="42"/>
      </w:tblGrid>
      <w:tr w:rsidR="00626285" w:rsidRPr="00626285" w14:paraId="12E83A2D" w14:textId="77777777" w:rsidTr="00626285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BE26ED" w14:textId="356C381C" w:rsidR="00626285" w:rsidRPr="00626285" w:rsidRDefault="00626285" w:rsidP="00626285">
            <w:pPr>
              <w:rPr>
                <w:b/>
                <w:bCs/>
                <w:sz w:val="22"/>
                <w:szCs w:val="22"/>
              </w:rPr>
            </w:pPr>
            <w:r w:rsidRPr="00626285">
              <w:rPr>
                <w:b/>
                <w:bCs/>
                <w:sz w:val="22"/>
                <w:szCs w:val="22"/>
              </w:rPr>
              <w:t>Spearman Correlations</w:t>
            </w:r>
            <w:r>
              <w:rPr>
                <w:b/>
                <w:bCs/>
                <w:sz w:val="22"/>
                <w:szCs w:val="22"/>
              </w:rPr>
              <w:t>: Mood and Placebo Analgesia in AR</w:t>
            </w:r>
            <w:r w:rsidRPr="00626285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0F18F6" w:rsidRPr="00626285" w14:paraId="18954BB3" w14:textId="77777777" w:rsidTr="00626285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0C8F49" w14:textId="77777777" w:rsidR="00626285" w:rsidRPr="00626285" w:rsidRDefault="00626285" w:rsidP="00626285">
            <w:pPr>
              <w:jc w:val="center"/>
              <w:rPr>
                <w:b/>
                <w:bCs/>
                <w:sz w:val="22"/>
                <w:szCs w:val="22"/>
              </w:rPr>
            </w:pPr>
            <w:r w:rsidRPr="00626285">
              <w:rPr>
                <w:b/>
                <w:bCs/>
                <w:sz w:val="22"/>
                <w:szCs w:val="22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E1D389" w14:textId="77777777" w:rsidR="00626285" w:rsidRPr="00626285" w:rsidRDefault="00626285" w:rsidP="00626285">
            <w:pPr>
              <w:jc w:val="center"/>
              <w:rPr>
                <w:b/>
                <w:bCs/>
                <w:sz w:val="22"/>
                <w:szCs w:val="22"/>
              </w:rPr>
            </w:pPr>
            <w:r w:rsidRPr="00626285">
              <w:rPr>
                <w:b/>
                <w:bCs/>
                <w:sz w:val="22"/>
                <w:szCs w:val="22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7D1DE4" w14:textId="77777777" w:rsidR="00626285" w:rsidRPr="00626285" w:rsidRDefault="00626285" w:rsidP="00626285">
            <w:pPr>
              <w:jc w:val="center"/>
              <w:rPr>
                <w:b/>
                <w:bCs/>
                <w:sz w:val="22"/>
                <w:szCs w:val="22"/>
              </w:rPr>
            </w:pPr>
            <w:r w:rsidRPr="00626285">
              <w:rPr>
                <w:b/>
                <w:bCs/>
                <w:sz w:val="22"/>
                <w:szCs w:val="22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F0759D" w14:textId="77777777" w:rsidR="00626285" w:rsidRPr="00626285" w:rsidRDefault="00626285" w:rsidP="00626285">
            <w:pPr>
              <w:jc w:val="center"/>
              <w:rPr>
                <w:b/>
                <w:bCs/>
                <w:sz w:val="22"/>
                <w:szCs w:val="22"/>
              </w:rPr>
            </w:pPr>
            <w:r w:rsidRPr="00626285">
              <w:rPr>
                <w:b/>
                <w:bCs/>
                <w:sz w:val="22"/>
                <w:szCs w:val="22"/>
              </w:rPr>
              <w:t xml:space="preserve">Spearman's rho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DCF44F" w14:textId="77777777" w:rsidR="00626285" w:rsidRPr="00626285" w:rsidRDefault="00626285" w:rsidP="00626285">
            <w:pPr>
              <w:jc w:val="center"/>
              <w:rPr>
                <w:b/>
                <w:bCs/>
                <w:sz w:val="22"/>
                <w:szCs w:val="22"/>
              </w:rPr>
            </w:pPr>
            <w:r w:rsidRPr="00626285">
              <w:rPr>
                <w:b/>
                <w:bCs/>
                <w:sz w:val="22"/>
                <w:szCs w:val="22"/>
              </w:rPr>
              <w:t xml:space="preserve">p </w:t>
            </w:r>
          </w:p>
        </w:tc>
      </w:tr>
      <w:tr w:rsidR="0023403A" w:rsidRPr="00626285" w14:paraId="6681604F" w14:textId="77777777" w:rsidTr="006262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69762" w14:textId="2FFA3041" w:rsidR="0023403A" w:rsidRPr="00626285" w:rsidRDefault="0023403A" w:rsidP="002340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reshold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A8183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7628B" w14:textId="791EF28A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C542D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6087B" w14:textId="75E0AFD5" w:rsidR="0023403A" w:rsidRPr="00626285" w:rsidRDefault="0023403A" w:rsidP="0023403A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pre </w:t>
            </w:r>
            <w:r w:rsidRPr="0043530C">
              <w:rPr>
                <w:sz w:val="22"/>
                <w:szCs w:val="22"/>
              </w:rPr>
              <w:t xml:space="preserve">G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03120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95552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AE335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B5FD7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8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8910C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</w:tr>
      <w:tr w:rsidR="0023403A" w:rsidRPr="00626285" w14:paraId="7B11C93E" w14:textId="77777777" w:rsidTr="006262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8A692" w14:textId="2243EAB6" w:rsidR="0023403A" w:rsidRPr="00626285" w:rsidRDefault="0023403A" w:rsidP="002340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reshold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AE9C8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78715" w14:textId="0C823C0D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5F9E9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12BD9" w14:textId="5BE21A4E" w:rsidR="0023403A" w:rsidRPr="00626285" w:rsidRDefault="0023403A" w:rsidP="0023403A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pre </w:t>
            </w:r>
            <w:r w:rsidRPr="0043530C">
              <w:rPr>
                <w:sz w:val="22"/>
                <w:szCs w:val="22"/>
              </w:rPr>
              <w:t xml:space="preserve">A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BF342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FF322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F361E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C03C6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6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9ABD4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</w:tr>
      <w:tr w:rsidR="0023403A" w:rsidRPr="00626285" w14:paraId="17DE2045" w14:textId="77777777" w:rsidTr="006262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23892" w14:textId="1228F9E1" w:rsidR="0023403A" w:rsidRPr="00626285" w:rsidRDefault="0023403A" w:rsidP="002340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reshold </w:t>
            </w:r>
            <w:r w:rsidRPr="0043530C">
              <w:rPr>
                <w:sz w:val="22"/>
                <w:szCs w:val="22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12C5A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F6784" w14:textId="2B720603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2FF4E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930B2" w14:textId="29CC75F8" w:rsidR="0023403A" w:rsidRPr="00626285" w:rsidRDefault="0023403A" w:rsidP="0023403A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pre </w:t>
            </w:r>
            <w:r w:rsidRPr="0043530C">
              <w:rPr>
                <w:sz w:val="22"/>
                <w:szCs w:val="22"/>
              </w:rPr>
              <w:t xml:space="preserve">C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E02F1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3AF25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2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2DEE2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D3FAC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06C79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</w:tr>
      <w:tr w:rsidR="0023403A" w:rsidRPr="00626285" w14:paraId="4F73640F" w14:textId="77777777" w:rsidTr="006262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8C764" w14:textId="726413CB" w:rsidR="0023403A" w:rsidRPr="00626285" w:rsidRDefault="0023403A" w:rsidP="002340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reshold </w:t>
            </w:r>
            <w:r w:rsidRPr="0043530C">
              <w:rPr>
                <w:sz w:val="22"/>
                <w:szCs w:val="22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61660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552EA" w14:textId="4AE90C3B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AC687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F1BFC" w14:textId="7EF51280" w:rsidR="0023403A" w:rsidRPr="00626285" w:rsidRDefault="0023403A" w:rsidP="0023403A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post </w:t>
            </w:r>
            <w:r w:rsidRPr="0043530C">
              <w:rPr>
                <w:sz w:val="22"/>
                <w:szCs w:val="22"/>
              </w:rPr>
              <w:t xml:space="preserve">G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15E72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13BB0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2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BCDF1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86BD3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3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D25E3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</w:tr>
      <w:tr w:rsidR="0023403A" w:rsidRPr="00626285" w14:paraId="5173B36A" w14:textId="77777777" w:rsidTr="006262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27130" w14:textId="47A97FD4" w:rsidR="0023403A" w:rsidRPr="00626285" w:rsidRDefault="0023403A" w:rsidP="002340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reshold </w:t>
            </w:r>
            <w:r w:rsidRPr="0043530C">
              <w:rPr>
                <w:sz w:val="22"/>
                <w:szCs w:val="22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CFAD4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F804B" w14:textId="436C4C2F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97896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40D4D" w14:textId="7F56AC4E" w:rsidR="0023403A" w:rsidRPr="00626285" w:rsidRDefault="0023403A" w:rsidP="0023403A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</w:t>
            </w:r>
            <w:r>
              <w:rPr>
                <w:sz w:val="22"/>
                <w:szCs w:val="22"/>
              </w:rPr>
              <w:t xml:space="preserve">d post </w:t>
            </w:r>
            <w:r w:rsidRPr="0043530C">
              <w:rPr>
                <w:sz w:val="22"/>
                <w:szCs w:val="22"/>
              </w:rPr>
              <w:t xml:space="preserve">A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F11B9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7BC60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2845D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CEDA8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9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601E6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</w:tr>
      <w:tr w:rsidR="0023403A" w:rsidRPr="00626285" w14:paraId="41AFE3C2" w14:textId="77777777" w:rsidTr="006262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6CD33" w14:textId="65D5C366" w:rsidR="0023403A" w:rsidRPr="00626285" w:rsidRDefault="0023403A" w:rsidP="002340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reshold </w:t>
            </w:r>
            <w:r w:rsidRPr="0043530C">
              <w:rPr>
                <w:sz w:val="22"/>
                <w:szCs w:val="22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AFE09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0774F" w14:textId="64EA303B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DFBF2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7627C" w14:textId="1F4B810A" w:rsidR="0023403A" w:rsidRPr="00626285" w:rsidRDefault="0023403A" w:rsidP="0023403A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post </w:t>
            </w:r>
            <w:r w:rsidRPr="0043530C">
              <w:rPr>
                <w:sz w:val="22"/>
                <w:szCs w:val="22"/>
              </w:rPr>
              <w:t xml:space="preserve">C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9F448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D41B4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E5E2B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F9846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5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18A9F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</w:tr>
      <w:tr w:rsidR="0023403A" w:rsidRPr="00626285" w14:paraId="224801E1" w14:textId="77777777" w:rsidTr="006262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155D5" w14:textId="1B8FE57E" w:rsidR="0023403A" w:rsidRPr="00626285" w:rsidRDefault="0023403A" w:rsidP="002340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reshold </w:t>
            </w:r>
            <w:r w:rsidRPr="0043530C">
              <w:rPr>
                <w:sz w:val="22"/>
                <w:szCs w:val="22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6835F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AE027" w14:textId="611832A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60FC3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76C48" w14:textId="009B516B" w:rsidR="0023403A" w:rsidRPr="00626285" w:rsidRDefault="0023403A" w:rsidP="0023403A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GB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1C1B9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1BF8E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2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E9344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441AB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2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7E5CF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</w:tr>
      <w:tr w:rsidR="0023403A" w:rsidRPr="00626285" w14:paraId="37DEB100" w14:textId="77777777" w:rsidTr="006262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CD9BF" w14:textId="49522E1D" w:rsidR="0023403A" w:rsidRPr="00626285" w:rsidRDefault="0023403A" w:rsidP="002340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reshold </w:t>
            </w:r>
            <w:r w:rsidRPr="0043530C">
              <w:rPr>
                <w:sz w:val="22"/>
                <w:szCs w:val="22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A5964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4257A" w14:textId="0C092AA6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E6C20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6C0F3" w14:textId="171C7F3F" w:rsidR="0023403A" w:rsidRPr="00626285" w:rsidRDefault="0023403A" w:rsidP="0023403A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AT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4DC09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9E9C4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9B9EC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E627F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8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57678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</w:tr>
      <w:tr w:rsidR="0023403A" w:rsidRPr="00626285" w14:paraId="4DC8AEE2" w14:textId="77777777" w:rsidTr="006262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90F3C" w14:textId="2EAE6948" w:rsidR="0023403A" w:rsidRPr="00626285" w:rsidRDefault="0023403A" w:rsidP="002340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reshold </w:t>
            </w:r>
            <w:r w:rsidRPr="0043530C">
              <w:rPr>
                <w:sz w:val="22"/>
                <w:szCs w:val="22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A6084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57B34" w14:textId="351D7F92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425CC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AEDE3" w14:textId="586568A7" w:rsidR="0023403A" w:rsidRPr="00626285" w:rsidRDefault="0023403A" w:rsidP="0023403A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CN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4CAB9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1E9F5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9322B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6977A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E06D4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</w:tr>
      <w:tr w:rsidR="0023403A" w:rsidRPr="00626285" w14:paraId="5164A865" w14:textId="77777777" w:rsidTr="006262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FE638" w14:textId="7735761E" w:rsidR="0023403A" w:rsidRPr="00626285" w:rsidRDefault="0023403A" w:rsidP="002340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intensity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FE26F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EB255" w14:textId="210AA67A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C6A62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9DCB0" w14:textId="36680AFB" w:rsidR="0023403A" w:rsidRPr="00626285" w:rsidRDefault="0023403A" w:rsidP="0023403A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pre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G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4106C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6F0D4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-0.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1B693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62322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4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EACB7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</w:tr>
      <w:tr w:rsidR="0023403A" w:rsidRPr="00626285" w14:paraId="2BBE81BA" w14:textId="77777777" w:rsidTr="006262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D0236" w14:textId="760DB922" w:rsidR="0023403A" w:rsidRPr="00626285" w:rsidRDefault="0023403A" w:rsidP="002340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intensity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A8B17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6B10C" w14:textId="7ABCA59A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2DBF8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DA54A" w14:textId="0F738762" w:rsidR="0023403A" w:rsidRPr="00626285" w:rsidRDefault="0023403A" w:rsidP="0023403A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pre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A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AECCF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BB4BC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-0.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19419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B4A0B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5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43BFF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</w:tr>
      <w:tr w:rsidR="0023403A" w:rsidRPr="00626285" w14:paraId="2E4CB581" w14:textId="77777777" w:rsidTr="006262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3791D" w14:textId="29AA6BB9" w:rsidR="0023403A" w:rsidRPr="00626285" w:rsidRDefault="0023403A" w:rsidP="002340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intensity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A1E62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C6F11" w14:textId="5B346A7D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DB45E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D6824" w14:textId="0A41E1FC" w:rsidR="0023403A" w:rsidRPr="00626285" w:rsidRDefault="0023403A" w:rsidP="0023403A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pre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C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11FCC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D8C1B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-0.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4CE17" w14:textId="35C19CDD" w:rsidR="0023403A" w:rsidRPr="00626285" w:rsidRDefault="0023403A" w:rsidP="0023403A">
            <w:pPr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2F983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AD010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</w:tr>
      <w:tr w:rsidR="0023403A" w:rsidRPr="00626285" w14:paraId="6912AFC2" w14:textId="77777777" w:rsidTr="006262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BD879" w14:textId="0C0E62E5" w:rsidR="0023403A" w:rsidRPr="00626285" w:rsidRDefault="0023403A" w:rsidP="002340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intensity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C8627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36B19" w14:textId="2AF066DA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06B42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FA042" w14:textId="07E7F782" w:rsidR="0023403A" w:rsidRPr="00626285" w:rsidRDefault="0023403A" w:rsidP="0023403A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post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G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409A6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300F2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-0.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7FD03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21F4D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7A430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</w:tr>
      <w:tr w:rsidR="0023403A" w:rsidRPr="00626285" w14:paraId="6950389E" w14:textId="77777777" w:rsidTr="006262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D9C17" w14:textId="79E6AA0E" w:rsidR="0023403A" w:rsidRPr="00626285" w:rsidRDefault="0023403A" w:rsidP="002340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intensity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9E671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A267C" w14:textId="027D735D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34E0B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5E485" w14:textId="47D7F874" w:rsidR="0023403A" w:rsidRPr="00626285" w:rsidRDefault="0023403A" w:rsidP="0023403A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</w:t>
            </w:r>
            <w:r>
              <w:rPr>
                <w:sz w:val="22"/>
                <w:szCs w:val="22"/>
              </w:rPr>
              <w:t xml:space="preserve">d </w:t>
            </w:r>
            <w:r w:rsidRPr="0043530C">
              <w:rPr>
                <w:sz w:val="22"/>
                <w:szCs w:val="22"/>
              </w:rPr>
              <w:t>pos</w:t>
            </w:r>
            <w:r>
              <w:rPr>
                <w:sz w:val="22"/>
                <w:szCs w:val="22"/>
              </w:rPr>
              <w:t xml:space="preserve">t </w:t>
            </w:r>
            <w:r w:rsidRPr="0043530C">
              <w:rPr>
                <w:sz w:val="22"/>
                <w:szCs w:val="22"/>
              </w:rPr>
              <w:t xml:space="preserve">A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CAB10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B8278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-0.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90098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8C09B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2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1B7AD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</w:tr>
      <w:tr w:rsidR="0023403A" w:rsidRPr="00626285" w14:paraId="06A932B6" w14:textId="77777777" w:rsidTr="006262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8FE42" w14:textId="546B97EC" w:rsidR="0023403A" w:rsidRPr="00626285" w:rsidRDefault="0023403A" w:rsidP="002340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intensity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F034B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E1B80" w14:textId="07D5F443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1F3BC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06569" w14:textId="7B32D9DF" w:rsidR="0023403A" w:rsidRPr="00626285" w:rsidRDefault="0023403A" w:rsidP="0023403A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post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C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F5F7C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EF8EE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-0.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096FC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CF0D4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FC019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</w:tr>
      <w:tr w:rsidR="0023403A" w:rsidRPr="00626285" w14:paraId="534E51CD" w14:textId="77777777" w:rsidTr="006262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B295D" w14:textId="0785B74E" w:rsidR="0023403A" w:rsidRPr="00626285" w:rsidRDefault="0023403A" w:rsidP="002340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intensity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EA5EE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090CD" w14:textId="3B0E0085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FCD2F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F4D35" w14:textId="061FA9ED" w:rsidR="0023403A" w:rsidRPr="00626285" w:rsidRDefault="0023403A" w:rsidP="0023403A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GB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1A884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ACDFB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-0.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D041A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34532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24A6F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</w:tr>
      <w:tr w:rsidR="0023403A" w:rsidRPr="00626285" w14:paraId="4F4E4412" w14:textId="77777777" w:rsidTr="006262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4F844" w14:textId="67BF789A" w:rsidR="0023403A" w:rsidRPr="00626285" w:rsidRDefault="0023403A" w:rsidP="002340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intensity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53DE5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430F7" w14:textId="2686D3DB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7451B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2DA54" w14:textId="75CF6638" w:rsidR="0023403A" w:rsidRPr="00626285" w:rsidRDefault="0023403A" w:rsidP="0023403A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AT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E80DE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2688A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-0.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15033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E74BE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3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16A0D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</w:tr>
      <w:tr w:rsidR="0023403A" w:rsidRPr="00626285" w14:paraId="17AC65C0" w14:textId="77777777" w:rsidTr="006262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64E18" w14:textId="55CD633A" w:rsidR="0023403A" w:rsidRPr="00626285" w:rsidRDefault="0023403A" w:rsidP="002340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intensity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EA33F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96807" w14:textId="00884874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89A99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FD96B" w14:textId="29CC256E" w:rsidR="0023403A" w:rsidRPr="00626285" w:rsidRDefault="0023403A" w:rsidP="0023403A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CN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49EAF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87DFC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6014A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C5E6F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4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F870A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</w:tr>
      <w:tr w:rsidR="0023403A" w:rsidRPr="00626285" w14:paraId="2D6E4A1B" w14:textId="77777777" w:rsidTr="006262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8256E" w14:textId="7129FDCE" w:rsidR="0023403A" w:rsidRPr="00626285" w:rsidRDefault="0023403A" w:rsidP="002340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unpleasantness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0CD05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60D69" w14:textId="16DDCBAE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D51C1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6466F" w14:textId="6519DAC6" w:rsidR="0023403A" w:rsidRPr="00626285" w:rsidRDefault="0023403A" w:rsidP="0023403A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pre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G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8EAB0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03E07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84F15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ECFD8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9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844A4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</w:tr>
      <w:tr w:rsidR="0023403A" w:rsidRPr="00626285" w14:paraId="3247A1B4" w14:textId="77777777" w:rsidTr="006262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DB177" w14:textId="6BC8D67D" w:rsidR="0023403A" w:rsidRPr="00626285" w:rsidRDefault="0023403A" w:rsidP="002340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unpleasantness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E2342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B6CBA" w14:textId="386C7834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6D592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BE5C8" w14:textId="6855EB0C" w:rsidR="0023403A" w:rsidRPr="00626285" w:rsidRDefault="0023403A" w:rsidP="0023403A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p</w:t>
            </w:r>
            <w:r w:rsidRPr="0043530C">
              <w:rPr>
                <w:sz w:val="22"/>
                <w:szCs w:val="22"/>
              </w:rPr>
              <w:t>re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A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AF5C8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3E87A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A5C99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F2FF9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6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04DDB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</w:tr>
      <w:tr w:rsidR="0023403A" w:rsidRPr="00626285" w14:paraId="682660A4" w14:textId="77777777" w:rsidTr="006262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33363" w14:textId="4F51F568" w:rsidR="0023403A" w:rsidRPr="00626285" w:rsidRDefault="0023403A" w:rsidP="002340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unpleasantness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70AE5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9DA4C" w14:textId="44CDCBA9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85226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47303" w14:textId="0DC1D834" w:rsidR="0023403A" w:rsidRPr="00626285" w:rsidRDefault="0023403A" w:rsidP="0023403A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pre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C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D39EC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3C1B8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-0.4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B5F0D" w14:textId="5FAB90F1" w:rsidR="0023403A" w:rsidRPr="00626285" w:rsidRDefault="0023403A" w:rsidP="0023403A">
            <w:pPr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A39D4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97E7E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</w:tr>
      <w:tr w:rsidR="0023403A" w:rsidRPr="00626285" w14:paraId="5463A581" w14:textId="77777777" w:rsidTr="006262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66E9D" w14:textId="0DD166FD" w:rsidR="0023403A" w:rsidRPr="00626285" w:rsidRDefault="0023403A" w:rsidP="002340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unpleasantness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E3A40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D9272" w14:textId="0B41A99D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82083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44099" w14:textId="41DBB7DF" w:rsidR="0023403A" w:rsidRPr="00626285" w:rsidRDefault="0023403A" w:rsidP="0023403A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post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G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EDC91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055E2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-0.3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B8337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58CBB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49ACE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</w:tr>
      <w:tr w:rsidR="0023403A" w:rsidRPr="00626285" w14:paraId="6F745A76" w14:textId="77777777" w:rsidTr="006262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12972" w14:textId="4C3C30AE" w:rsidR="0023403A" w:rsidRPr="00626285" w:rsidRDefault="0023403A" w:rsidP="002340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unpleasantness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FBD40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C1AFD" w14:textId="59CD907F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4347A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DFA9F" w14:textId="6A24AFFC" w:rsidR="0023403A" w:rsidRPr="00626285" w:rsidRDefault="0023403A" w:rsidP="0023403A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</w:t>
            </w:r>
            <w:r>
              <w:rPr>
                <w:sz w:val="22"/>
                <w:szCs w:val="22"/>
              </w:rPr>
              <w:t xml:space="preserve">d </w:t>
            </w:r>
            <w:r w:rsidRPr="0043530C">
              <w:rPr>
                <w:sz w:val="22"/>
                <w:szCs w:val="22"/>
              </w:rPr>
              <w:t>post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A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4787C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EF4E7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-0.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6232D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04658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5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78560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</w:tr>
      <w:tr w:rsidR="0023403A" w:rsidRPr="00626285" w14:paraId="0875F5FE" w14:textId="77777777" w:rsidTr="006262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F4F9C" w14:textId="019B604A" w:rsidR="0023403A" w:rsidRPr="00626285" w:rsidRDefault="0023403A" w:rsidP="002340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unpleasantness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DFF7F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F6D3A" w14:textId="13AA9C52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E057D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567D4" w14:textId="768B1CD3" w:rsidR="0023403A" w:rsidRPr="00626285" w:rsidRDefault="0023403A" w:rsidP="0023403A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post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C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CD434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5C4D5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-0.3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CE61D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4ABFF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717B9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</w:tr>
      <w:tr w:rsidR="0023403A" w:rsidRPr="00626285" w14:paraId="48ACF49B" w14:textId="77777777" w:rsidTr="006262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AC653" w14:textId="42B3BCCA" w:rsidR="0023403A" w:rsidRPr="00626285" w:rsidRDefault="0023403A" w:rsidP="002340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unpleasantness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728B6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17754" w14:textId="341668F6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BA79C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9DA33" w14:textId="6177F66C" w:rsidR="0023403A" w:rsidRPr="00626285" w:rsidRDefault="0023403A" w:rsidP="0023403A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GB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497CB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0023C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-0.3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2C08B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15B02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D0C47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</w:tr>
      <w:tr w:rsidR="0023403A" w:rsidRPr="00626285" w14:paraId="0E3D6383" w14:textId="77777777" w:rsidTr="006262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0BF0B" w14:textId="674FA399" w:rsidR="0023403A" w:rsidRPr="00626285" w:rsidRDefault="0023403A" w:rsidP="002340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unpleasantness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DCF95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13EA6" w14:textId="4CD7A328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D5700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F55AA" w14:textId="61F18975" w:rsidR="0023403A" w:rsidRPr="00626285" w:rsidRDefault="0023403A" w:rsidP="0023403A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AT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66394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6F250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-0.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AE730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40DA7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5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CAB1E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</w:tr>
      <w:tr w:rsidR="0023403A" w:rsidRPr="00626285" w14:paraId="22F01171" w14:textId="77777777" w:rsidTr="006262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F4240" w14:textId="6C6FB37A" w:rsidR="0023403A" w:rsidRPr="00626285" w:rsidRDefault="0023403A" w:rsidP="002340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unpleasantness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D6ACB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6A38C" w14:textId="3F343A04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CF560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E0A3D" w14:textId="6441F002" w:rsidR="0023403A" w:rsidRPr="00626285" w:rsidRDefault="0023403A" w:rsidP="0023403A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CN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BA001" w14:textId="77777777" w:rsidR="0023403A" w:rsidRPr="00626285" w:rsidRDefault="0023403A" w:rsidP="0023403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5F1AB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52CE1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7729A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 xml:space="preserve">0.5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466FE" w14:textId="77777777" w:rsidR="0023403A" w:rsidRPr="00626285" w:rsidRDefault="0023403A" w:rsidP="0023403A">
            <w:pPr>
              <w:jc w:val="right"/>
              <w:rPr>
                <w:sz w:val="22"/>
                <w:szCs w:val="22"/>
              </w:rPr>
            </w:pPr>
          </w:p>
        </w:tc>
      </w:tr>
      <w:tr w:rsidR="00626285" w:rsidRPr="00626285" w14:paraId="6EFC8CE2" w14:textId="77777777" w:rsidTr="00626285"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794B551" w14:textId="77777777" w:rsidR="00626285" w:rsidRPr="00626285" w:rsidRDefault="00626285" w:rsidP="00626285">
            <w:pPr>
              <w:rPr>
                <w:sz w:val="22"/>
                <w:szCs w:val="22"/>
              </w:rPr>
            </w:pPr>
          </w:p>
        </w:tc>
      </w:tr>
      <w:tr w:rsidR="00626285" w:rsidRPr="00626285" w14:paraId="7C378E64" w14:textId="77777777" w:rsidTr="00626285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5BD99" w14:textId="6E0A3C4F" w:rsidR="00626285" w:rsidRPr="00626285" w:rsidRDefault="00626285" w:rsidP="00626285">
            <w:pPr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>* p &lt; .00</w:t>
            </w:r>
            <w:r w:rsidR="001D7D37">
              <w:rPr>
                <w:sz w:val="22"/>
                <w:szCs w:val="22"/>
              </w:rPr>
              <w:t>4</w:t>
            </w:r>
            <w:r w:rsidRPr="00626285">
              <w:rPr>
                <w:sz w:val="22"/>
                <w:szCs w:val="22"/>
              </w:rPr>
              <w:t xml:space="preserve"> </w:t>
            </w:r>
          </w:p>
        </w:tc>
      </w:tr>
    </w:tbl>
    <w:p w14:paraId="048304EC" w14:textId="066D49BB" w:rsidR="00CB37D0" w:rsidRDefault="00CB37D0" w:rsidP="0043530C">
      <w:pPr>
        <w:rPr>
          <w:sz w:val="22"/>
          <w:szCs w:val="22"/>
        </w:rPr>
      </w:pPr>
    </w:p>
    <w:p w14:paraId="3AA05864" w14:textId="5A96D26D" w:rsidR="0055162D" w:rsidRPr="00474B38" w:rsidRDefault="0055162D" w:rsidP="0055162D">
      <w:pPr>
        <w:jc w:val="both"/>
        <w:rPr>
          <w:sz w:val="22"/>
          <w:szCs w:val="22"/>
        </w:rPr>
      </w:pPr>
      <w:r>
        <w:rPr>
          <w:sz w:val="22"/>
          <w:szCs w:val="22"/>
        </w:rPr>
        <w:t>C</w:t>
      </w:r>
      <w:r w:rsidRPr="00474B38">
        <w:rPr>
          <w:sz w:val="22"/>
          <w:szCs w:val="22"/>
        </w:rPr>
        <w:t xml:space="preserve">orrelations between </w:t>
      </w:r>
      <w:r>
        <w:rPr>
          <w:sz w:val="22"/>
          <w:szCs w:val="22"/>
        </w:rPr>
        <w:t>mood</w:t>
      </w:r>
      <w:r w:rsidRPr="00474B38">
        <w:rPr>
          <w:sz w:val="22"/>
          <w:szCs w:val="22"/>
        </w:rPr>
        <w:t xml:space="preserve"> and placebo analgesia in </w:t>
      </w:r>
      <w:r w:rsidR="007C62C0">
        <w:rPr>
          <w:sz w:val="22"/>
          <w:szCs w:val="22"/>
        </w:rPr>
        <w:t>A</w:t>
      </w:r>
      <w:r w:rsidRPr="00474B38">
        <w:rPr>
          <w:sz w:val="22"/>
          <w:szCs w:val="22"/>
        </w:rPr>
        <w:t xml:space="preserve">R in the analgesia-expectation group only. Spearman’s Rank correlations were performed to adjust for nonparametric data, and adjusted for multiple comparisons (new significance value = </w:t>
      </w:r>
      <w:r w:rsidRPr="00474B38">
        <w:rPr>
          <w:i/>
          <w:sz w:val="22"/>
          <w:szCs w:val="22"/>
        </w:rPr>
        <w:t>P</w:t>
      </w:r>
      <w:r w:rsidRPr="00474B38">
        <w:rPr>
          <w:sz w:val="22"/>
          <w:szCs w:val="22"/>
        </w:rPr>
        <w:t xml:space="preserve"> &lt; .004). </w:t>
      </w:r>
      <w:r w:rsidRPr="00474B38">
        <w:rPr>
          <w:sz w:val="22"/>
          <w:szCs w:val="22"/>
        </w:rPr>
        <w:sym w:font="Symbol" w:char="F044"/>
      </w:r>
      <w:r w:rsidRPr="00474B38">
        <w:rPr>
          <w:sz w:val="22"/>
          <w:szCs w:val="22"/>
        </w:rPr>
        <w:t xml:space="preserve">Threshold (Threshold </w:t>
      </w:r>
      <w:r>
        <w:rPr>
          <w:sz w:val="22"/>
          <w:szCs w:val="22"/>
        </w:rPr>
        <w:t>d</w:t>
      </w:r>
      <w:r w:rsidRPr="00474B38">
        <w:rPr>
          <w:sz w:val="22"/>
          <w:szCs w:val="22"/>
        </w:rPr>
        <w:t xml:space="preserve">iff), </w:t>
      </w:r>
      <w:r w:rsidRPr="00474B38">
        <w:rPr>
          <w:sz w:val="22"/>
          <w:szCs w:val="22"/>
        </w:rPr>
        <w:sym w:font="Symbol" w:char="F044"/>
      </w:r>
      <w:r w:rsidRPr="00474B38">
        <w:rPr>
          <w:sz w:val="22"/>
          <w:szCs w:val="22"/>
        </w:rPr>
        <w:t xml:space="preserve">pain intensity (Pain </w:t>
      </w:r>
      <w:r>
        <w:rPr>
          <w:sz w:val="22"/>
          <w:szCs w:val="22"/>
        </w:rPr>
        <w:t>i</w:t>
      </w:r>
      <w:r w:rsidRPr="00474B38">
        <w:rPr>
          <w:sz w:val="22"/>
          <w:szCs w:val="22"/>
        </w:rPr>
        <w:t xml:space="preserve">ntensity </w:t>
      </w:r>
      <w:r>
        <w:rPr>
          <w:sz w:val="22"/>
          <w:szCs w:val="22"/>
        </w:rPr>
        <w:t>d</w:t>
      </w:r>
      <w:r w:rsidRPr="00474B38">
        <w:rPr>
          <w:sz w:val="22"/>
          <w:szCs w:val="22"/>
        </w:rPr>
        <w:t xml:space="preserve">iff), and </w:t>
      </w:r>
      <w:r w:rsidRPr="00474B38">
        <w:rPr>
          <w:sz w:val="22"/>
          <w:szCs w:val="22"/>
        </w:rPr>
        <w:sym w:font="Symbol" w:char="F044"/>
      </w:r>
      <w:r w:rsidRPr="00474B38">
        <w:rPr>
          <w:sz w:val="22"/>
          <w:szCs w:val="22"/>
        </w:rPr>
        <w:t xml:space="preserve">pain unpleasantness (Pain </w:t>
      </w:r>
      <w:r>
        <w:rPr>
          <w:sz w:val="22"/>
          <w:szCs w:val="22"/>
        </w:rPr>
        <w:t>u</w:t>
      </w:r>
      <w:r w:rsidRPr="00474B38">
        <w:rPr>
          <w:sz w:val="22"/>
          <w:szCs w:val="22"/>
        </w:rPr>
        <w:t xml:space="preserve">npleasantness </w:t>
      </w:r>
      <w:r>
        <w:rPr>
          <w:sz w:val="22"/>
          <w:szCs w:val="22"/>
        </w:rPr>
        <w:t>d</w:t>
      </w:r>
      <w:r w:rsidRPr="00474B38">
        <w:rPr>
          <w:sz w:val="22"/>
          <w:szCs w:val="22"/>
        </w:rPr>
        <w:t xml:space="preserve">iff) were correlated with </w:t>
      </w:r>
      <w:r>
        <w:rPr>
          <w:sz w:val="22"/>
          <w:szCs w:val="22"/>
        </w:rPr>
        <w:t>mood</w:t>
      </w:r>
      <w:r w:rsidRPr="00474B38">
        <w:rPr>
          <w:sz w:val="22"/>
          <w:szCs w:val="22"/>
        </w:rPr>
        <w:t xml:space="preserve"> questions</w:t>
      </w:r>
      <w:r>
        <w:rPr>
          <w:sz w:val="22"/>
          <w:szCs w:val="22"/>
        </w:rPr>
        <w:t xml:space="preserve"> (GB: good-bad; AT: awake-tired; CN: calm-nervous) prior to beginning experiment (pre) and after completing the experiment (post), as well as with the difference in scores in mood between pre and post (diff).</w:t>
      </w:r>
      <w:r w:rsidRPr="00474B38">
        <w:rPr>
          <w:sz w:val="22"/>
          <w:szCs w:val="22"/>
        </w:rPr>
        <w:t xml:space="preserve"> No significant correlations</w:t>
      </w:r>
      <w:r w:rsidR="00833FC7">
        <w:rPr>
          <w:sz w:val="22"/>
          <w:szCs w:val="22"/>
        </w:rPr>
        <w:t xml:space="preserve"> that survived multiple comparisons</w:t>
      </w:r>
      <w:r w:rsidRPr="00474B38">
        <w:rPr>
          <w:sz w:val="22"/>
          <w:szCs w:val="22"/>
        </w:rPr>
        <w:t xml:space="preserve"> were found (all comparisons </w:t>
      </w:r>
      <w:r w:rsidRPr="00474B38">
        <w:rPr>
          <w:i/>
          <w:sz w:val="22"/>
          <w:szCs w:val="22"/>
        </w:rPr>
        <w:t>P</w:t>
      </w:r>
      <w:r w:rsidRPr="00474B38">
        <w:rPr>
          <w:sz w:val="22"/>
          <w:szCs w:val="22"/>
        </w:rPr>
        <w:t xml:space="preserve"> &gt; .007, </w:t>
      </w:r>
      <w:r w:rsidRPr="00474B38">
        <w:rPr>
          <w:i/>
          <w:sz w:val="22"/>
          <w:szCs w:val="22"/>
        </w:rPr>
        <w:t>r</w:t>
      </w:r>
      <w:r w:rsidRPr="00474B38">
        <w:rPr>
          <w:sz w:val="22"/>
          <w:szCs w:val="22"/>
        </w:rPr>
        <w:t>(12) &gt; -0.5</w:t>
      </w:r>
      <w:r w:rsidR="00F67605">
        <w:rPr>
          <w:sz w:val="22"/>
          <w:szCs w:val="22"/>
        </w:rPr>
        <w:t>4</w:t>
      </w:r>
      <w:r w:rsidRPr="00474B38">
        <w:rPr>
          <w:sz w:val="22"/>
          <w:szCs w:val="22"/>
        </w:rPr>
        <w:t>).</w:t>
      </w:r>
    </w:p>
    <w:p w14:paraId="29B230ED" w14:textId="77777777" w:rsidR="00CB37D0" w:rsidRDefault="00CB37D0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3"/>
        <w:gridCol w:w="42"/>
        <w:gridCol w:w="120"/>
        <w:gridCol w:w="42"/>
        <w:gridCol w:w="1544"/>
        <w:gridCol w:w="42"/>
        <w:gridCol w:w="1436"/>
        <w:gridCol w:w="92"/>
        <w:gridCol w:w="606"/>
        <w:gridCol w:w="42"/>
      </w:tblGrid>
      <w:tr w:rsidR="00CB37D0" w:rsidRPr="00CB37D0" w14:paraId="74FBAB6C" w14:textId="77777777" w:rsidTr="00CB37D0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6A1EF6" w14:textId="40DF63F3" w:rsidR="00793903" w:rsidRPr="00793903" w:rsidRDefault="00793903" w:rsidP="00CB37D0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lastRenderedPageBreak/>
              <w:t>Table 3 – Supplementary Materials.</w:t>
            </w:r>
          </w:p>
          <w:p w14:paraId="2864BE5D" w14:textId="77777777" w:rsidR="00793903" w:rsidRDefault="00793903" w:rsidP="00CB37D0">
            <w:pPr>
              <w:rPr>
                <w:b/>
                <w:bCs/>
                <w:sz w:val="22"/>
                <w:szCs w:val="22"/>
              </w:rPr>
            </w:pPr>
          </w:p>
          <w:p w14:paraId="5DCF4E4C" w14:textId="2C327FFC" w:rsidR="00CB37D0" w:rsidRPr="00CB37D0" w:rsidRDefault="00CB37D0" w:rsidP="00CB37D0">
            <w:pPr>
              <w:rPr>
                <w:b/>
                <w:bCs/>
                <w:sz w:val="22"/>
                <w:szCs w:val="22"/>
              </w:rPr>
            </w:pPr>
            <w:r w:rsidRPr="00CB37D0">
              <w:rPr>
                <w:b/>
                <w:bCs/>
                <w:sz w:val="22"/>
                <w:szCs w:val="22"/>
              </w:rPr>
              <w:t>Spearman Correlations</w:t>
            </w:r>
            <w:r w:rsidR="00592D7D">
              <w:rPr>
                <w:b/>
                <w:bCs/>
                <w:sz w:val="22"/>
                <w:szCs w:val="22"/>
              </w:rPr>
              <w:t>: Mood and Placebo Analgesia in PR</w:t>
            </w:r>
            <w:r w:rsidRPr="00CB37D0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CB37D0" w:rsidRPr="00CB37D0" w14:paraId="296F0EEB" w14:textId="77777777" w:rsidTr="00CB37D0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EC4B10" w14:textId="77777777" w:rsidR="00CB37D0" w:rsidRPr="00CB37D0" w:rsidRDefault="00CB37D0">
            <w:pPr>
              <w:jc w:val="center"/>
              <w:rPr>
                <w:b/>
                <w:bCs/>
                <w:sz w:val="22"/>
                <w:szCs w:val="22"/>
              </w:rPr>
            </w:pPr>
            <w:r w:rsidRPr="00CB37D0">
              <w:rPr>
                <w:b/>
                <w:bCs/>
                <w:sz w:val="22"/>
                <w:szCs w:val="22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089655" w14:textId="77777777" w:rsidR="00CB37D0" w:rsidRPr="00CB37D0" w:rsidRDefault="00CB37D0">
            <w:pPr>
              <w:jc w:val="center"/>
              <w:rPr>
                <w:b/>
                <w:bCs/>
                <w:sz w:val="22"/>
                <w:szCs w:val="22"/>
              </w:rPr>
            </w:pPr>
            <w:r w:rsidRPr="00CB37D0">
              <w:rPr>
                <w:b/>
                <w:bCs/>
                <w:sz w:val="22"/>
                <w:szCs w:val="22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7BF58C" w14:textId="77777777" w:rsidR="00CB37D0" w:rsidRPr="00CB37D0" w:rsidRDefault="00CB37D0">
            <w:pPr>
              <w:jc w:val="center"/>
              <w:rPr>
                <w:b/>
                <w:bCs/>
                <w:sz w:val="22"/>
                <w:szCs w:val="22"/>
              </w:rPr>
            </w:pPr>
            <w:r w:rsidRPr="00CB37D0">
              <w:rPr>
                <w:b/>
                <w:bCs/>
                <w:sz w:val="22"/>
                <w:szCs w:val="22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87DE50" w14:textId="77777777" w:rsidR="00CB37D0" w:rsidRPr="00CB37D0" w:rsidRDefault="00CB37D0">
            <w:pPr>
              <w:jc w:val="center"/>
              <w:rPr>
                <w:b/>
                <w:bCs/>
                <w:sz w:val="22"/>
                <w:szCs w:val="22"/>
              </w:rPr>
            </w:pPr>
            <w:r w:rsidRPr="00CB37D0">
              <w:rPr>
                <w:b/>
                <w:bCs/>
                <w:sz w:val="22"/>
                <w:szCs w:val="22"/>
              </w:rPr>
              <w:t xml:space="preserve">Spearman's rho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6896D4" w14:textId="77777777" w:rsidR="00CB37D0" w:rsidRPr="00CB37D0" w:rsidRDefault="00CB37D0">
            <w:pPr>
              <w:jc w:val="center"/>
              <w:rPr>
                <w:b/>
                <w:bCs/>
                <w:sz w:val="22"/>
                <w:szCs w:val="22"/>
              </w:rPr>
            </w:pPr>
            <w:r w:rsidRPr="00CB37D0">
              <w:rPr>
                <w:b/>
                <w:bCs/>
                <w:sz w:val="22"/>
                <w:szCs w:val="22"/>
              </w:rPr>
              <w:t xml:space="preserve">p </w:t>
            </w:r>
          </w:p>
        </w:tc>
      </w:tr>
      <w:tr w:rsidR="004A5141" w:rsidRPr="00CB37D0" w14:paraId="2B850E79" w14:textId="77777777" w:rsidTr="00CB37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C2749" w14:textId="000E16D7" w:rsidR="004A5141" w:rsidRPr="00CB37D0" w:rsidRDefault="004A5141" w:rsidP="004A51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reshold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BF42A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29E2A" w14:textId="7F61D948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A7FDB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7E326" w14:textId="24EB4557" w:rsidR="004A5141" w:rsidRPr="00CB37D0" w:rsidRDefault="004A5141" w:rsidP="004A5141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pre </w:t>
            </w:r>
            <w:r w:rsidRPr="0043530C">
              <w:rPr>
                <w:sz w:val="22"/>
                <w:szCs w:val="22"/>
              </w:rPr>
              <w:t xml:space="preserve">G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22CE8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17CC1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-0.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B9BA2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E4D13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FB23A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</w:tr>
      <w:tr w:rsidR="004A5141" w:rsidRPr="00CB37D0" w14:paraId="615EE036" w14:textId="77777777" w:rsidTr="00CB37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902AA" w14:textId="7243C937" w:rsidR="004A5141" w:rsidRPr="00CB37D0" w:rsidRDefault="004A5141" w:rsidP="004A51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reshold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7EAE7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B9422" w14:textId="52B9F28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EABA0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AF9B6" w14:textId="2960CF70" w:rsidR="004A5141" w:rsidRPr="00CB37D0" w:rsidRDefault="004A5141" w:rsidP="004A5141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pre </w:t>
            </w:r>
            <w:r w:rsidRPr="0043530C">
              <w:rPr>
                <w:sz w:val="22"/>
                <w:szCs w:val="22"/>
              </w:rPr>
              <w:t xml:space="preserve">A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A73C4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7E5F7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-0.1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E24AC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1C28E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1CD55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</w:tr>
      <w:tr w:rsidR="004A5141" w:rsidRPr="00CB37D0" w14:paraId="6BB21DF3" w14:textId="77777777" w:rsidTr="00CB37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C6983" w14:textId="40311FF3" w:rsidR="004A5141" w:rsidRPr="00CB37D0" w:rsidRDefault="004A5141" w:rsidP="004A51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reshold </w:t>
            </w:r>
            <w:r w:rsidRPr="0043530C">
              <w:rPr>
                <w:sz w:val="22"/>
                <w:szCs w:val="22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87DAA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9A9A3" w14:textId="1849C9A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DCBFA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6EFBD" w14:textId="15AAE99D" w:rsidR="004A5141" w:rsidRPr="00CB37D0" w:rsidRDefault="004A5141" w:rsidP="004A5141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pre </w:t>
            </w:r>
            <w:r w:rsidRPr="0043530C">
              <w:rPr>
                <w:sz w:val="22"/>
                <w:szCs w:val="22"/>
              </w:rPr>
              <w:t xml:space="preserve">C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80F28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A6825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A1B86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EB37A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3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83A52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</w:tr>
      <w:tr w:rsidR="004A5141" w:rsidRPr="00CB37D0" w14:paraId="59C7E087" w14:textId="77777777" w:rsidTr="00CB37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3DC07" w14:textId="61D0629A" w:rsidR="004A5141" w:rsidRPr="00CB37D0" w:rsidRDefault="004A5141" w:rsidP="004A51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reshold </w:t>
            </w:r>
            <w:r w:rsidRPr="0043530C">
              <w:rPr>
                <w:sz w:val="22"/>
                <w:szCs w:val="22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CCFFB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3CF69" w14:textId="13288FFB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8D979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BA0C4" w14:textId="25A0CF10" w:rsidR="004A5141" w:rsidRPr="00CB37D0" w:rsidRDefault="004A5141" w:rsidP="004A5141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post </w:t>
            </w:r>
            <w:r w:rsidRPr="0043530C">
              <w:rPr>
                <w:sz w:val="22"/>
                <w:szCs w:val="22"/>
              </w:rPr>
              <w:t xml:space="preserve">G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366AE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6F535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9BD7C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6FF9C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5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8DB09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</w:tr>
      <w:tr w:rsidR="004A5141" w:rsidRPr="00CB37D0" w14:paraId="25C5F5F9" w14:textId="77777777" w:rsidTr="00CB37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D8956" w14:textId="65DA9C76" w:rsidR="004A5141" w:rsidRPr="00CB37D0" w:rsidRDefault="004A5141" w:rsidP="004A51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reshold </w:t>
            </w:r>
            <w:r w:rsidRPr="0043530C">
              <w:rPr>
                <w:sz w:val="22"/>
                <w:szCs w:val="22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A9078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51879" w14:textId="4333A7E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89B5F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D54F2" w14:textId="06EDF283" w:rsidR="004A5141" w:rsidRPr="00CB37D0" w:rsidRDefault="004A5141" w:rsidP="004A5141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</w:t>
            </w:r>
            <w:r>
              <w:rPr>
                <w:sz w:val="22"/>
                <w:szCs w:val="22"/>
              </w:rPr>
              <w:t xml:space="preserve">d post </w:t>
            </w:r>
            <w:r w:rsidRPr="0043530C">
              <w:rPr>
                <w:sz w:val="22"/>
                <w:szCs w:val="22"/>
              </w:rPr>
              <w:t xml:space="preserve">A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07BB1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5FC7B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4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3E9F3" w14:textId="28CFE7D5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30571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484C3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</w:tr>
      <w:tr w:rsidR="004A5141" w:rsidRPr="00CB37D0" w14:paraId="5B2B1E9E" w14:textId="77777777" w:rsidTr="00CB37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A0FB9" w14:textId="6EC0ABA3" w:rsidR="004A5141" w:rsidRPr="00CB37D0" w:rsidRDefault="004A5141" w:rsidP="004A51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reshold </w:t>
            </w:r>
            <w:r w:rsidRPr="0043530C">
              <w:rPr>
                <w:sz w:val="22"/>
                <w:szCs w:val="22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A03E1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36FC9" w14:textId="4AD0E000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42977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7A3F4" w14:textId="6D929A90" w:rsidR="004A5141" w:rsidRPr="00CB37D0" w:rsidRDefault="004A5141" w:rsidP="004A5141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post </w:t>
            </w:r>
            <w:r w:rsidRPr="0043530C">
              <w:rPr>
                <w:sz w:val="22"/>
                <w:szCs w:val="22"/>
              </w:rPr>
              <w:t xml:space="preserve">C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9ACCC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6C9D3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99AEF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9C9A0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8A9EA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</w:tr>
      <w:tr w:rsidR="004A5141" w:rsidRPr="00CB37D0" w14:paraId="2824BBF3" w14:textId="77777777" w:rsidTr="00CB37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289FA" w14:textId="41F10DA6" w:rsidR="004A5141" w:rsidRPr="00CB37D0" w:rsidRDefault="004A5141" w:rsidP="004A51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reshold </w:t>
            </w:r>
            <w:r w:rsidRPr="0043530C">
              <w:rPr>
                <w:sz w:val="22"/>
                <w:szCs w:val="22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3ED46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26BC7" w14:textId="01E2FCBF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D6080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BD29C" w14:textId="2DDA3EE2" w:rsidR="004A5141" w:rsidRPr="00CB37D0" w:rsidRDefault="004A5141" w:rsidP="004A5141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GB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B88C8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B3FE4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EE27F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405B8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8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C26AF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</w:tr>
      <w:tr w:rsidR="004A5141" w:rsidRPr="00CB37D0" w14:paraId="5267D31C" w14:textId="77777777" w:rsidTr="00CB37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B31D8" w14:textId="4C741839" w:rsidR="004A5141" w:rsidRPr="00CB37D0" w:rsidRDefault="004A5141" w:rsidP="004A51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reshold </w:t>
            </w:r>
            <w:r w:rsidRPr="0043530C">
              <w:rPr>
                <w:sz w:val="22"/>
                <w:szCs w:val="22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3F9C4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1CD4A" w14:textId="438CB94F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D57BE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BCEEB" w14:textId="102F491F" w:rsidR="004A5141" w:rsidRPr="00CB37D0" w:rsidRDefault="004A5141" w:rsidP="004A5141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AT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DDE5E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8A38D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2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7252C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9F7BA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1863E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</w:tr>
      <w:tr w:rsidR="004A5141" w:rsidRPr="00CB37D0" w14:paraId="21CB7C11" w14:textId="77777777" w:rsidTr="00CB37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ACA29" w14:textId="1999A12E" w:rsidR="004A5141" w:rsidRPr="00CB37D0" w:rsidRDefault="004A5141" w:rsidP="004A51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reshold </w:t>
            </w:r>
            <w:r w:rsidRPr="0043530C">
              <w:rPr>
                <w:sz w:val="22"/>
                <w:szCs w:val="22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A83CD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F2184" w14:textId="7D9DB6DA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5C130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10835" w14:textId="18BDA878" w:rsidR="004A5141" w:rsidRPr="00CB37D0" w:rsidRDefault="004A5141" w:rsidP="004A5141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CN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4B4D1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98E6B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96635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2AFBD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3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C86C7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</w:tr>
      <w:tr w:rsidR="004A5141" w:rsidRPr="00CB37D0" w14:paraId="2245D372" w14:textId="77777777" w:rsidTr="00CB37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36594" w14:textId="4C202AB8" w:rsidR="004A5141" w:rsidRPr="00CB37D0" w:rsidRDefault="004A5141" w:rsidP="004A51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intensity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CAA97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95C29" w14:textId="5648FCE8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19417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B38A8" w14:textId="310965FF" w:rsidR="004A5141" w:rsidRPr="00CB37D0" w:rsidRDefault="004A5141" w:rsidP="004A5141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pre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G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95A14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16AF6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-0.1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133F6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340FB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3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0A423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</w:tr>
      <w:tr w:rsidR="004A5141" w:rsidRPr="00CB37D0" w14:paraId="17A094CE" w14:textId="77777777" w:rsidTr="00CB37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D7249" w14:textId="5B0EA1BA" w:rsidR="004A5141" w:rsidRPr="00CB37D0" w:rsidRDefault="004A5141" w:rsidP="004A51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intensity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64B5D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5F78A" w14:textId="6E2A522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65149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9236D" w14:textId="247AF9B8" w:rsidR="004A5141" w:rsidRPr="00CB37D0" w:rsidRDefault="004A5141" w:rsidP="004A5141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pre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A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0F87F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9E931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-0.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3DA77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0BCA8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24010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</w:tr>
      <w:tr w:rsidR="004A5141" w:rsidRPr="00CB37D0" w14:paraId="69E1FD03" w14:textId="77777777" w:rsidTr="00CB37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28773" w14:textId="2941A1CC" w:rsidR="004A5141" w:rsidRPr="00CB37D0" w:rsidRDefault="004A5141" w:rsidP="004A51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intensity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30977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EE709" w14:textId="6209F1C9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1FEB8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58009" w14:textId="7D1B1AA6" w:rsidR="004A5141" w:rsidRPr="00CB37D0" w:rsidRDefault="004A5141" w:rsidP="004A5141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pre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C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D8CAB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A6D2F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-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BA806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9C314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D8207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</w:tr>
      <w:tr w:rsidR="004A5141" w:rsidRPr="00CB37D0" w14:paraId="4B2AB9C4" w14:textId="77777777" w:rsidTr="00CB37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45E51" w14:textId="367A1AFB" w:rsidR="004A5141" w:rsidRPr="00CB37D0" w:rsidRDefault="004A5141" w:rsidP="004A51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intensity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3176D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68DCF" w14:textId="4AE0FF91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B168A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C8BE4" w14:textId="41FAE476" w:rsidR="004A5141" w:rsidRPr="00CB37D0" w:rsidRDefault="004A5141" w:rsidP="004A5141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post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G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F88EA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43FBD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-0.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E217C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75423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37E21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</w:tr>
      <w:tr w:rsidR="004A5141" w:rsidRPr="00CB37D0" w14:paraId="5B753400" w14:textId="77777777" w:rsidTr="00CB37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55EC2" w14:textId="1F399A87" w:rsidR="004A5141" w:rsidRPr="00CB37D0" w:rsidRDefault="004A5141" w:rsidP="004A51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intensity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1080D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EB0D2" w14:textId="4B3FF583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21073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DF367" w14:textId="61EDC67E" w:rsidR="004A5141" w:rsidRPr="00CB37D0" w:rsidRDefault="004A5141" w:rsidP="004A5141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</w:t>
            </w:r>
            <w:r>
              <w:rPr>
                <w:sz w:val="22"/>
                <w:szCs w:val="22"/>
              </w:rPr>
              <w:t xml:space="preserve">d </w:t>
            </w:r>
            <w:r w:rsidRPr="0043530C">
              <w:rPr>
                <w:sz w:val="22"/>
                <w:szCs w:val="22"/>
              </w:rPr>
              <w:t>pos</w:t>
            </w:r>
            <w:r>
              <w:rPr>
                <w:sz w:val="22"/>
                <w:szCs w:val="22"/>
              </w:rPr>
              <w:t xml:space="preserve">t </w:t>
            </w:r>
            <w:r w:rsidRPr="0043530C">
              <w:rPr>
                <w:sz w:val="22"/>
                <w:szCs w:val="22"/>
              </w:rPr>
              <w:t xml:space="preserve">A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F985A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477AE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-0.1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036E3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672CA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4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E7E6E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</w:tr>
      <w:tr w:rsidR="004A5141" w:rsidRPr="00CB37D0" w14:paraId="7E29C645" w14:textId="77777777" w:rsidTr="00CB37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8CF5F" w14:textId="54D5B780" w:rsidR="004A5141" w:rsidRPr="00CB37D0" w:rsidRDefault="004A5141" w:rsidP="004A51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intensity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85483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F2019" w14:textId="22E2FD25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F3852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08871" w14:textId="62177344" w:rsidR="004A5141" w:rsidRPr="00CB37D0" w:rsidRDefault="004A5141" w:rsidP="004A5141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post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C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F2B0C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33696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-0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2006C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6E051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3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835EF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</w:tr>
      <w:tr w:rsidR="004A5141" w:rsidRPr="00CB37D0" w14:paraId="717A6C14" w14:textId="77777777" w:rsidTr="00CB37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84AF7" w14:textId="01467C69" w:rsidR="004A5141" w:rsidRPr="00CB37D0" w:rsidRDefault="004A5141" w:rsidP="004A51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intensity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0AFFD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C309C" w14:textId="3B4F0F01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1B740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FDF47" w14:textId="7BAA4268" w:rsidR="004A5141" w:rsidRPr="00CB37D0" w:rsidRDefault="004A5141" w:rsidP="004A5141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GB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57625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22AA1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-0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A3D61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17260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6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DB94D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</w:tr>
      <w:tr w:rsidR="004A5141" w:rsidRPr="00CB37D0" w14:paraId="66239CB6" w14:textId="77777777" w:rsidTr="00CB37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12272" w14:textId="3888716C" w:rsidR="004A5141" w:rsidRPr="00CB37D0" w:rsidRDefault="004A5141" w:rsidP="004A51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intensity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32789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08E7B" w14:textId="2DA5B4EF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6F694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E42D6" w14:textId="2D1A0C6D" w:rsidR="004A5141" w:rsidRPr="00CB37D0" w:rsidRDefault="004A5141" w:rsidP="004A5141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AT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6F8FC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AD54E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5F18C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04407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5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E94E9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</w:tr>
      <w:tr w:rsidR="004A5141" w:rsidRPr="00CB37D0" w14:paraId="70DE71B8" w14:textId="77777777" w:rsidTr="00CB37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FEBDF" w14:textId="5CF0B3AF" w:rsidR="004A5141" w:rsidRPr="00CB37D0" w:rsidRDefault="004A5141" w:rsidP="004A51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intensity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8D095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6C6A9" w14:textId="01C52958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015C4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FC7E9" w14:textId="557A6CE4" w:rsidR="004A5141" w:rsidRPr="00CB37D0" w:rsidRDefault="004A5141" w:rsidP="004A5141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CN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508F7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5C4F8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-0.2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244C0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42787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D6593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</w:tr>
      <w:tr w:rsidR="004A5141" w:rsidRPr="00CB37D0" w14:paraId="5ED854B1" w14:textId="77777777" w:rsidTr="00CB37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D9E53" w14:textId="074EA590" w:rsidR="004A5141" w:rsidRPr="00CB37D0" w:rsidRDefault="004A5141" w:rsidP="004A51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unpleasantness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FA102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08ECF" w14:textId="74F2EC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3872C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57302" w14:textId="47002B6B" w:rsidR="004A5141" w:rsidRPr="00CB37D0" w:rsidRDefault="004A5141" w:rsidP="004A5141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pre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G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9ED44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025DE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-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97929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9E69E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8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13B9A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</w:tr>
      <w:tr w:rsidR="004A5141" w:rsidRPr="00CB37D0" w14:paraId="2A2508E1" w14:textId="77777777" w:rsidTr="00CB37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5EAA9" w14:textId="30B72470" w:rsidR="004A5141" w:rsidRPr="00CB37D0" w:rsidRDefault="004A5141" w:rsidP="004A51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unpleasantness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81F80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D3DA1" w14:textId="2C3EEB7E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211F2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73D32" w14:textId="2F366306" w:rsidR="004A5141" w:rsidRPr="00CB37D0" w:rsidRDefault="004A5141" w:rsidP="004A5141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p</w:t>
            </w:r>
            <w:r w:rsidRPr="0043530C">
              <w:rPr>
                <w:sz w:val="22"/>
                <w:szCs w:val="22"/>
              </w:rPr>
              <w:t>re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A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35732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4DD33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6C4AB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3B77A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6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297C3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</w:tr>
      <w:tr w:rsidR="004A5141" w:rsidRPr="00CB37D0" w14:paraId="4E0F95DF" w14:textId="77777777" w:rsidTr="00CB37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26EEF" w14:textId="0AA5828D" w:rsidR="004A5141" w:rsidRPr="00CB37D0" w:rsidRDefault="004A5141" w:rsidP="004A51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unpleasantness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6C6CD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5899A" w14:textId="0635C1F2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CBEB3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CA620" w14:textId="4F46D1BE" w:rsidR="004A5141" w:rsidRPr="00CB37D0" w:rsidRDefault="004A5141" w:rsidP="004A5141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pre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C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E164E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A91C4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-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6E78A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D8315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7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A9053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</w:tr>
      <w:tr w:rsidR="004A5141" w:rsidRPr="00CB37D0" w14:paraId="4CD826D0" w14:textId="77777777" w:rsidTr="00CB37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55E0F" w14:textId="0FF661F6" w:rsidR="004A5141" w:rsidRPr="00CB37D0" w:rsidRDefault="004A5141" w:rsidP="004A51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unpleasantness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63B51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E7269" w14:textId="27388B24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7F3C5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FAD4D" w14:textId="5FB06F9A" w:rsidR="004A5141" w:rsidRPr="00CB37D0" w:rsidRDefault="004A5141" w:rsidP="004A5141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post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G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8298D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F0A79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-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18E5C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F476D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3D892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</w:tr>
      <w:tr w:rsidR="004A5141" w:rsidRPr="00CB37D0" w14:paraId="426C6CCA" w14:textId="77777777" w:rsidTr="00CB37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5E83C" w14:textId="019268AD" w:rsidR="004A5141" w:rsidRPr="00CB37D0" w:rsidRDefault="004A5141" w:rsidP="004A51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unpleasantness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B0423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A915A" w14:textId="207FF41A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6ECFC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E375E" w14:textId="6FC38B7F" w:rsidR="004A5141" w:rsidRPr="00CB37D0" w:rsidRDefault="004A5141" w:rsidP="004A5141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</w:t>
            </w:r>
            <w:r>
              <w:rPr>
                <w:sz w:val="22"/>
                <w:szCs w:val="22"/>
              </w:rPr>
              <w:t xml:space="preserve">d </w:t>
            </w:r>
            <w:r w:rsidRPr="0043530C">
              <w:rPr>
                <w:sz w:val="22"/>
                <w:szCs w:val="22"/>
              </w:rPr>
              <w:t>post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A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EF75A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4083F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-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D167A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42BFF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8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8C221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</w:tr>
      <w:tr w:rsidR="004A5141" w:rsidRPr="00CB37D0" w14:paraId="2C9CECFB" w14:textId="77777777" w:rsidTr="00CB37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66483" w14:textId="08C95527" w:rsidR="004A5141" w:rsidRPr="00CB37D0" w:rsidRDefault="004A5141" w:rsidP="004A51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unpleasantness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ADB58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D8C12" w14:textId="284FD0FC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364DB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108FD" w14:textId="3E5E164F" w:rsidR="004A5141" w:rsidRPr="00CB37D0" w:rsidRDefault="004A5141" w:rsidP="004A5141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post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C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2AD2D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A53F8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-0.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4028C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28A33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2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CC276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</w:tr>
      <w:tr w:rsidR="004A5141" w:rsidRPr="00CB37D0" w14:paraId="160FB882" w14:textId="77777777" w:rsidTr="00CB37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C10EF" w14:textId="72DB7262" w:rsidR="004A5141" w:rsidRPr="00CB37D0" w:rsidRDefault="004A5141" w:rsidP="004A51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unpleasantness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259B1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7D655" w14:textId="4E1B377C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65E75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297B4" w14:textId="13712071" w:rsidR="004A5141" w:rsidRPr="00CB37D0" w:rsidRDefault="004A5141" w:rsidP="004A5141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GB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2AF21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55D8E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-0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2DEE3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D7D31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5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8624B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</w:tr>
      <w:tr w:rsidR="004A5141" w:rsidRPr="00CB37D0" w14:paraId="78DD8CDC" w14:textId="77777777" w:rsidTr="00CB37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5FDDC" w14:textId="05A4CCB9" w:rsidR="004A5141" w:rsidRPr="00CB37D0" w:rsidRDefault="004A5141" w:rsidP="004A51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unpleasantness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8C852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9E51A" w14:textId="4828D8DD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70544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1CDFB" w14:textId="458B8862" w:rsidR="004A5141" w:rsidRPr="00CB37D0" w:rsidRDefault="004A5141" w:rsidP="004A5141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AT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7EC94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BADCE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7689D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53264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9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AFA9F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</w:tr>
      <w:tr w:rsidR="004A5141" w:rsidRPr="00CB37D0" w14:paraId="7E1E583D" w14:textId="77777777" w:rsidTr="00CB37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1D1B9" w14:textId="1FE053EF" w:rsidR="004A5141" w:rsidRPr="00CB37D0" w:rsidRDefault="004A5141" w:rsidP="004A51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 unpleasantness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7A583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55D5E" w14:textId="418D3113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BC3A1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CC138" w14:textId="088AEB1D" w:rsidR="004A5141" w:rsidRPr="00CB37D0" w:rsidRDefault="004A5141" w:rsidP="004A5141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>CN</w:t>
            </w:r>
            <w:r>
              <w:rPr>
                <w:sz w:val="22"/>
                <w:szCs w:val="22"/>
              </w:rPr>
              <w:t xml:space="preserve">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D50FF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8FD56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-0.3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B96A6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F1FF1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93EE3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</w:tr>
      <w:tr w:rsidR="004A5141" w:rsidRPr="00CB37D0" w14:paraId="3C288AF8" w14:textId="77777777" w:rsidTr="00CB37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C0AD4" w14:textId="10AC6E5F" w:rsidR="004A5141" w:rsidRPr="00CB37D0" w:rsidRDefault="004A5141" w:rsidP="004A51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reshold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84BCB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0906C" w14:textId="68E2FA08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16BBC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EBF5F" w14:textId="78BFCC73" w:rsidR="004A5141" w:rsidRPr="00CB37D0" w:rsidRDefault="004A5141" w:rsidP="004A5141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pre </w:t>
            </w:r>
            <w:r w:rsidRPr="0043530C">
              <w:rPr>
                <w:sz w:val="22"/>
                <w:szCs w:val="22"/>
              </w:rPr>
              <w:t xml:space="preserve">G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08292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DD376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-0.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62717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6734C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2118F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</w:tr>
      <w:tr w:rsidR="004A5141" w:rsidRPr="00CB37D0" w14:paraId="13461CEF" w14:textId="77777777" w:rsidTr="00CB37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814D9" w14:textId="0F2B7E09" w:rsidR="004A5141" w:rsidRPr="00CB37D0" w:rsidRDefault="004A5141" w:rsidP="004A51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reshold </w:t>
            </w:r>
            <w:r w:rsidRPr="0043530C">
              <w:rPr>
                <w:sz w:val="22"/>
                <w:szCs w:val="22"/>
              </w:rPr>
              <w:t xml:space="preserve">di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4B0FC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6799C" w14:textId="0DE127EC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402C8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B7379" w14:textId="5727EF57" w:rsidR="004A5141" w:rsidRPr="00CB37D0" w:rsidRDefault="004A5141" w:rsidP="004A5141">
            <w:pPr>
              <w:rPr>
                <w:sz w:val="22"/>
                <w:szCs w:val="22"/>
              </w:rPr>
            </w:pPr>
            <w:r w:rsidRPr="0043530C">
              <w:rPr>
                <w:sz w:val="22"/>
                <w:szCs w:val="22"/>
              </w:rPr>
              <w:t>Mood</w:t>
            </w:r>
            <w:r>
              <w:rPr>
                <w:sz w:val="22"/>
                <w:szCs w:val="22"/>
              </w:rPr>
              <w:t xml:space="preserve"> pre </w:t>
            </w:r>
            <w:r w:rsidRPr="0043530C">
              <w:rPr>
                <w:sz w:val="22"/>
                <w:szCs w:val="22"/>
              </w:rPr>
              <w:t xml:space="preserve">A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9A101" w14:textId="77777777" w:rsidR="004A5141" w:rsidRPr="00CB37D0" w:rsidRDefault="004A5141" w:rsidP="004A514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2781B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-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68E5A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01E23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  <w:r w:rsidRPr="00CB37D0">
              <w:rPr>
                <w:sz w:val="22"/>
                <w:szCs w:val="22"/>
              </w:rPr>
              <w:t xml:space="preserve">0.9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0FFE7" w14:textId="77777777" w:rsidR="004A5141" w:rsidRPr="00CB37D0" w:rsidRDefault="004A5141" w:rsidP="004A5141">
            <w:pPr>
              <w:jc w:val="right"/>
              <w:rPr>
                <w:sz w:val="22"/>
                <w:szCs w:val="22"/>
              </w:rPr>
            </w:pPr>
          </w:p>
        </w:tc>
      </w:tr>
      <w:tr w:rsidR="00CB37D0" w:rsidRPr="00CB37D0" w14:paraId="671925AB" w14:textId="77777777" w:rsidTr="00CB37D0"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4A1BCB" w14:textId="77777777" w:rsidR="00CB37D0" w:rsidRPr="00CB37D0" w:rsidRDefault="00CB37D0">
            <w:pPr>
              <w:rPr>
                <w:sz w:val="22"/>
                <w:szCs w:val="22"/>
              </w:rPr>
            </w:pPr>
          </w:p>
        </w:tc>
      </w:tr>
      <w:tr w:rsidR="00CB37D0" w:rsidRPr="00CB37D0" w14:paraId="4D58C3B8" w14:textId="77777777" w:rsidTr="00CB37D0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6F2AD" w14:textId="261CFC1D" w:rsidR="00CB37D0" w:rsidRPr="00CB37D0" w:rsidRDefault="00B14B49">
            <w:pPr>
              <w:rPr>
                <w:sz w:val="22"/>
                <w:szCs w:val="22"/>
              </w:rPr>
            </w:pPr>
            <w:r w:rsidRPr="00626285">
              <w:rPr>
                <w:sz w:val="22"/>
                <w:szCs w:val="22"/>
              </w:rPr>
              <w:t>* p &lt; .00</w:t>
            </w:r>
            <w:r>
              <w:rPr>
                <w:sz w:val="22"/>
                <w:szCs w:val="22"/>
              </w:rPr>
              <w:t>4</w:t>
            </w:r>
          </w:p>
        </w:tc>
      </w:tr>
    </w:tbl>
    <w:p w14:paraId="6C6F5719" w14:textId="2F5FAB56" w:rsidR="00626285" w:rsidRDefault="00626285" w:rsidP="0043530C">
      <w:pPr>
        <w:rPr>
          <w:sz w:val="22"/>
          <w:szCs w:val="22"/>
        </w:rPr>
      </w:pPr>
    </w:p>
    <w:p w14:paraId="2A9248CF" w14:textId="787E42CD" w:rsidR="00526314" w:rsidRPr="00474B38" w:rsidRDefault="00526314" w:rsidP="00526314">
      <w:pPr>
        <w:jc w:val="both"/>
        <w:rPr>
          <w:sz w:val="22"/>
          <w:szCs w:val="22"/>
        </w:rPr>
      </w:pPr>
      <w:r>
        <w:rPr>
          <w:sz w:val="22"/>
          <w:szCs w:val="22"/>
        </w:rPr>
        <w:t>C</w:t>
      </w:r>
      <w:r w:rsidRPr="00474B38">
        <w:rPr>
          <w:sz w:val="22"/>
          <w:szCs w:val="22"/>
        </w:rPr>
        <w:t xml:space="preserve">orrelations between </w:t>
      </w:r>
      <w:r>
        <w:rPr>
          <w:sz w:val="22"/>
          <w:szCs w:val="22"/>
        </w:rPr>
        <w:t>mood</w:t>
      </w:r>
      <w:r w:rsidRPr="00474B38">
        <w:rPr>
          <w:sz w:val="22"/>
          <w:szCs w:val="22"/>
        </w:rPr>
        <w:t xml:space="preserve"> and placebo analgesia in </w:t>
      </w:r>
      <w:r w:rsidR="00CE0476">
        <w:rPr>
          <w:sz w:val="22"/>
          <w:szCs w:val="22"/>
        </w:rPr>
        <w:t>P</w:t>
      </w:r>
      <w:r w:rsidRPr="00474B38">
        <w:rPr>
          <w:sz w:val="22"/>
          <w:szCs w:val="22"/>
        </w:rPr>
        <w:t xml:space="preserve">R in the analgesia-expectation group only. Spearman’s Rank correlations were performed to adjust for nonparametric data, and adjusted for multiple comparisons (new significance value = </w:t>
      </w:r>
      <w:r w:rsidRPr="00474B38">
        <w:rPr>
          <w:i/>
          <w:sz w:val="22"/>
          <w:szCs w:val="22"/>
        </w:rPr>
        <w:t>P</w:t>
      </w:r>
      <w:r w:rsidRPr="00474B38">
        <w:rPr>
          <w:sz w:val="22"/>
          <w:szCs w:val="22"/>
        </w:rPr>
        <w:t xml:space="preserve"> &lt; .004). </w:t>
      </w:r>
      <w:r w:rsidRPr="00474B38">
        <w:rPr>
          <w:sz w:val="22"/>
          <w:szCs w:val="22"/>
        </w:rPr>
        <w:sym w:font="Symbol" w:char="F044"/>
      </w:r>
      <w:r w:rsidRPr="00474B38">
        <w:rPr>
          <w:sz w:val="22"/>
          <w:szCs w:val="22"/>
        </w:rPr>
        <w:t xml:space="preserve">Threshold (Threshold </w:t>
      </w:r>
      <w:r>
        <w:rPr>
          <w:sz w:val="22"/>
          <w:szCs w:val="22"/>
        </w:rPr>
        <w:t>d</w:t>
      </w:r>
      <w:r w:rsidRPr="00474B38">
        <w:rPr>
          <w:sz w:val="22"/>
          <w:szCs w:val="22"/>
        </w:rPr>
        <w:t xml:space="preserve">iff), </w:t>
      </w:r>
      <w:r w:rsidRPr="00474B38">
        <w:rPr>
          <w:sz w:val="22"/>
          <w:szCs w:val="22"/>
        </w:rPr>
        <w:sym w:font="Symbol" w:char="F044"/>
      </w:r>
      <w:r w:rsidRPr="00474B38">
        <w:rPr>
          <w:sz w:val="22"/>
          <w:szCs w:val="22"/>
        </w:rPr>
        <w:t xml:space="preserve">pain intensity (Pain </w:t>
      </w:r>
      <w:r>
        <w:rPr>
          <w:sz w:val="22"/>
          <w:szCs w:val="22"/>
        </w:rPr>
        <w:t>i</w:t>
      </w:r>
      <w:r w:rsidRPr="00474B38">
        <w:rPr>
          <w:sz w:val="22"/>
          <w:szCs w:val="22"/>
        </w:rPr>
        <w:t xml:space="preserve">ntensity </w:t>
      </w:r>
      <w:r>
        <w:rPr>
          <w:sz w:val="22"/>
          <w:szCs w:val="22"/>
        </w:rPr>
        <w:t>d</w:t>
      </w:r>
      <w:r w:rsidRPr="00474B38">
        <w:rPr>
          <w:sz w:val="22"/>
          <w:szCs w:val="22"/>
        </w:rPr>
        <w:t xml:space="preserve">iff), and </w:t>
      </w:r>
      <w:r w:rsidRPr="00474B38">
        <w:rPr>
          <w:sz w:val="22"/>
          <w:szCs w:val="22"/>
        </w:rPr>
        <w:sym w:font="Symbol" w:char="F044"/>
      </w:r>
      <w:r w:rsidRPr="00474B38">
        <w:rPr>
          <w:sz w:val="22"/>
          <w:szCs w:val="22"/>
        </w:rPr>
        <w:t xml:space="preserve">pain unpleasantness (Pain </w:t>
      </w:r>
      <w:r>
        <w:rPr>
          <w:sz w:val="22"/>
          <w:szCs w:val="22"/>
        </w:rPr>
        <w:t>u</w:t>
      </w:r>
      <w:r w:rsidRPr="00474B38">
        <w:rPr>
          <w:sz w:val="22"/>
          <w:szCs w:val="22"/>
        </w:rPr>
        <w:t xml:space="preserve">npleasantness </w:t>
      </w:r>
      <w:r>
        <w:rPr>
          <w:sz w:val="22"/>
          <w:szCs w:val="22"/>
        </w:rPr>
        <w:t>d</w:t>
      </w:r>
      <w:r w:rsidRPr="00474B38">
        <w:rPr>
          <w:sz w:val="22"/>
          <w:szCs w:val="22"/>
        </w:rPr>
        <w:t xml:space="preserve">iff) were correlated with </w:t>
      </w:r>
      <w:r>
        <w:rPr>
          <w:sz w:val="22"/>
          <w:szCs w:val="22"/>
        </w:rPr>
        <w:t>mood</w:t>
      </w:r>
      <w:r w:rsidRPr="00474B38">
        <w:rPr>
          <w:sz w:val="22"/>
          <w:szCs w:val="22"/>
        </w:rPr>
        <w:t xml:space="preserve"> questions</w:t>
      </w:r>
      <w:r>
        <w:rPr>
          <w:sz w:val="22"/>
          <w:szCs w:val="22"/>
        </w:rPr>
        <w:t xml:space="preserve"> (GB: good-bad; AT: awake-tired; CN: calm-nervous) prior to beginning experiment (pre) and after completing the experiment (post), as well as with the difference in scores in mood between pre and post (diff).</w:t>
      </w:r>
      <w:r w:rsidRPr="00474B38">
        <w:rPr>
          <w:sz w:val="22"/>
          <w:szCs w:val="22"/>
        </w:rPr>
        <w:t xml:space="preserve"> </w:t>
      </w:r>
      <w:r w:rsidR="00F91A43" w:rsidRPr="00474B38">
        <w:rPr>
          <w:sz w:val="22"/>
          <w:szCs w:val="22"/>
        </w:rPr>
        <w:t>No significant correlations</w:t>
      </w:r>
      <w:r w:rsidR="00F91A43">
        <w:rPr>
          <w:sz w:val="22"/>
          <w:szCs w:val="22"/>
        </w:rPr>
        <w:t xml:space="preserve"> that survived multiple comparisons</w:t>
      </w:r>
      <w:r w:rsidR="00F91A43" w:rsidRPr="00474B38">
        <w:rPr>
          <w:sz w:val="22"/>
          <w:szCs w:val="22"/>
        </w:rPr>
        <w:t xml:space="preserve"> were found (all comparisons </w:t>
      </w:r>
      <w:r w:rsidR="00F91A43" w:rsidRPr="00474B38">
        <w:rPr>
          <w:i/>
          <w:sz w:val="22"/>
          <w:szCs w:val="22"/>
        </w:rPr>
        <w:t>P</w:t>
      </w:r>
      <w:r w:rsidR="00F91A43" w:rsidRPr="00474B38">
        <w:rPr>
          <w:sz w:val="22"/>
          <w:szCs w:val="22"/>
        </w:rPr>
        <w:t xml:space="preserve"> &gt; .0</w:t>
      </w:r>
      <w:r w:rsidR="00FB51C1">
        <w:rPr>
          <w:sz w:val="22"/>
          <w:szCs w:val="22"/>
        </w:rPr>
        <w:t>35</w:t>
      </w:r>
      <w:r w:rsidR="00F91A43" w:rsidRPr="00474B38">
        <w:rPr>
          <w:sz w:val="22"/>
          <w:szCs w:val="22"/>
        </w:rPr>
        <w:t xml:space="preserve">, </w:t>
      </w:r>
      <w:r w:rsidR="00F91A43" w:rsidRPr="00474B38">
        <w:rPr>
          <w:i/>
          <w:sz w:val="22"/>
          <w:szCs w:val="22"/>
        </w:rPr>
        <w:t>r</w:t>
      </w:r>
      <w:r w:rsidR="00F91A43" w:rsidRPr="00474B38">
        <w:rPr>
          <w:sz w:val="22"/>
          <w:szCs w:val="22"/>
        </w:rPr>
        <w:t>(12) &gt; -0.</w:t>
      </w:r>
      <w:r w:rsidR="00FB51C1">
        <w:rPr>
          <w:sz w:val="22"/>
          <w:szCs w:val="22"/>
        </w:rPr>
        <w:t>20</w:t>
      </w:r>
      <w:bookmarkStart w:id="0" w:name="_GoBack"/>
      <w:bookmarkEnd w:id="0"/>
      <w:r w:rsidR="00F91A43" w:rsidRPr="00474B38">
        <w:rPr>
          <w:sz w:val="22"/>
          <w:szCs w:val="22"/>
        </w:rPr>
        <w:t>).</w:t>
      </w:r>
    </w:p>
    <w:p w14:paraId="043CC65B" w14:textId="77777777" w:rsidR="00526314" w:rsidRPr="00CB37D0" w:rsidRDefault="00526314" w:rsidP="0043530C">
      <w:pPr>
        <w:rPr>
          <w:sz w:val="22"/>
          <w:szCs w:val="22"/>
        </w:rPr>
      </w:pPr>
    </w:p>
    <w:sectPr w:rsidR="00526314" w:rsidRPr="00CB37D0" w:rsidSect="0043530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EE5"/>
    <w:rsid w:val="000A1AC4"/>
    <w:rsid w:val="000F18F6"/>
    <w:rsid w:val="00151D4F"/>
    <w:rsid w:val="00156BF9"/>
    <w:rsid w:val="001D1C1E"/>
    <w:rsid w:val="001D7D37"/>
    <w:rsid w:val="001F0BEC"/>
    <w:rsid w:val="0023403A"/>
    <w:rsid w:val="002516DC"/>
    <w:rsid w:val="00284A3D"/>
    <w:rsid w:val="00284DCA"/>
    <w:rsid w:val="00291877"/>
    <w:rsid w:val="002E5C6D"/>
    <w:rsid w:val="002E69DE"/>
    <w:rsid w:val="0037273F"/>
    <w:rsid w:val="0037326D"/>
    <w:rsid w:val="003A4E3F"/>
    <w:rsid w:val="003D70D0"/>
    <w:rsid w:val="003F032C"/>
    <w:rsid w:val="00413804"/>
    <w:rsid w:val="0043530C"/>
    <w:rsid w:val="004449D6"/>
    <w:rsid w:val="004641EB"/>
    <w:rsid w:val="00473F4C"/>
    <w:rsid w:val="00474B38"/>
    <w:rsid w:val="00481209"/>
    <w:rsid w:val="004A1030"/>
    <w:rsid w:val="004A5141"/>
    <w:rsid w:val="004D6469"/>
    <w:rsid w:val="005134AB"/>
    <w:rsid w:val="005178CE"/>
    <w:rsid w:val="00526314"/>
    <w:rsid w:val="00526EE5"/>
    <w:rsid w:val="0054284F"/>
    <w:rsid w:val="0055162D"/>
    <w:rsid w:val="0056761E"/>
    <w:rsid w:val="00571C56"/>
    <w:rsid w:val="00592D7D"/>
    <w:rsid w:val="005C0A6C"/>
    <w:rsid w:val="005E1E70"/>
    <w:rsid w:val="00625DB2"/>
    <w:rsid w:val="00626285"/>
    <w:rsid w:val="00640696"/>
    <w:rsid w:val="00641105"/>
    <w:rsid w:val="00673049"/>
    <w:rsid w:val="006836A0"/>
    <w:rsid w:val="006A4924"/>
    <w:rsid w:val="006C1B17"/>
    <w:rsid w:val="00727617"/>
    <w:rsid w:val="00763AFC"/>
    <w:rsid w:val="00787C03"/>
    <w:rsid w:val="00793903"/>
    <w:rsid w:val="007C62C0"/>
    <w:rsid w:val="008236D1"/>
    <w:rsid w:val="00833FC7"/>
    <w:rsid w:val="0084647C"/>
    <w:rsid w:val="00851443"/>
    <w:rsid w:val="00891DFF"/>
    <w:rsid w:val="008B1988"/>
    <w:rsid w:val="00926C93"/>
    <w:rsid w:val="00981209"/>
    <w:rsid w:val="009A3CD4"/>
    <w:rsid w:val="009B4E4B"/>
    <w:rsid w:val="009D15E2"/>
    <w:rsid w:val="009F61E2"/>
    <w:rsid w:val="00A045D6"/>
    <w:rsid w:val="00A938D1"/>
    <w:rsid w:val="00AA35D9"/>
    <w:rsid w:val="00AD3CDC"/>
    <w:rsid w:val="00B00313"/>
    <w:rsid w:val="00B037A6"/>
    <w:rsid w:val="00B14B49"/>
    <w:rsid w:val="00B17AB0"/>
    <w:rsid w:val="00B23A73"/>
    <w:rsid w:val="00B33B11"/>
    <w:rsid w:val="00B97668"/>
    <w:rsid w:val="00BD05EB"/>
    <w:rsid w:val="00BD5222"/>
    <w:rsid w:val="00C76E68"/>
    <w:rsid w:val="00C824AD"/>
    <w:rsid w:val="00CB37D0"/>
    <w:rsid w:val="00CE0476"/>
    <w:rsid w:val="00CF1253"/>
    <w:rsid w:val="00CF3DA6"/>
    <w:rsid w:val="00D34765"/>
    <w:rsid w:val="00D64B4B"/>
    <w:rsid w:val="00D73AC1"/>
    <w:rsid w:val="00D95422"/>
    <w:rsid w:val="00DD0E68"/>
    <w:rsid w:val="00E26AD9"/>
    <w:rsid w:val="00E73D65"/>
    <w:rsid w:val="00ED1AD5"/>
    <w:rsid w:val="00ED43F7"/>
    <w:rsid w:val="00F01E2A"/>
    <w:rsid w:val="00F14C89"/>
    <w:rsid w:val="00F27CA0"/>
    <w:rsid w:val="00F3267A"/>
    <w:rsid w:val="00F37C99"/>
    <w:rsid w:val="00F67605"/>
    <w:rsid w:val="00F731E6"/>
    <w:rsid w:val="00F90E64"/>
    <w:rsid w:val="00F91A43"/>
    <w:rsid w:val="00FB51C1"/>
    <w:rsid w:val="00FC1DF1"/>
    <w:rsid w:val="00FC400D"/>
    <w:rsid w:val="00FF6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FFE1DD"/>
  <w14:defaultImageDpi w14:val="32767"/>
  <w15:chartTrackingRefBased/>
  <w15:docId w15:val="{49554D1B-B8DA-5A42-9EAD-31939738F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37D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6E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37C9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7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0744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59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6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732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5087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4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89292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54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524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09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588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51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559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71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697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8633766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15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849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3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9966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259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88039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80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38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1171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19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20537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16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30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96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6580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84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162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43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86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93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4903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1156</Words>
  <Characters>659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Ho</dc:creator>
  <cp:keywords/>
  <dc:description/>
  <cp:lastModifiedBy>Jasmine Ho</cp:lastModifiedBy>
  <cp:revision>75</cp:revision>
  <dcterms:created xsi:type="dcterms:W3CDTF">2020-07-14T10:12:00Z</dcterms:created>
  <dcterms:modified xsi:type="dcterms:W3CDTF">2020-07-14T12:25:00Z</dcterms:modified>
</cp:coreProperties>
</file>